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29380" w14:textId="4ACE3199" w:rsidR="00CF4841" w:rsidRDefault="00D63211" w:rsidP="00E05CA8">
      <w:pPr>
        <w:pStyle w:val="Heading1"/>
        <w:spacing w:line="480" w:lineRule="auto"/>
      </w:pPr>
      <w:r>
        <w:t xml:space="preserve">Supplementary </w:t>
      </w:r>
      <w:r w:rsidR="00CF4841" w:rsidRPr="00722874">
        <w:t>Methods</w:t>
      </w:r>
    </w:p>
    <w:p w14:paraId="6FCEE959" w14:textId="766FEFAF" w:rsidR="00023696" w:rsidRDefault="00704211" w:rsidP="005C612F">
      <w:pPr>
        <w:spacing w:line="480" w:lineRule="auto"/>
        <w:ind w:firstLine="720"/>
      </w:pPr>
      <w:bookmarkStart w:id="0" w:name="_Hlk107906482"/>
      <w:r>
        <w:t>Our study</w:t>
      </w:r>
      <w:r w:rsidR="0088777C">
        <w:t xml:space="preserve"> </w:t>
      </w:r>
      <w:r w:rsidR="00166265">
        <w:t>was based on previously reported methods</w:t>
      </w:r>
      <w:r>
        <w:t xml:space="preserve"> </w:t>
      </w:r>
      <w:r w:rsidR="0006203F">
        <w:fldChar w:fldCharType="begin">
          <w:fldData xml:space="preserve">PEVuZE5vdGU+PENpdGU+PEF1dGhvcj5Kb288L0F1dGhvcj48WWVhcj4yMDE4PC9ZZWFyPjxSZWNO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</w:fldData>
        </w:fldChar>
      </w:r>
      <w:r w:rsidR="00D63211">
        <w:instrText xml:space="preserve"> ADDIN EN.CITE </w:instrText>
      </w:r>
      <w:r w:rsidR="00D63211">
        <w:fldChar w:fldCharType="begin">
          <w:fldData xml:space="preserve">PEVuZE5vdGU+PENpdGU+PEF1dGhvcj5Kb288L0F1dGhvcj48WWVhcj4yMDE4PC9ZZWFyPjxSZWNO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</w:fldData>
        </w:fldChar>
      </w:r>
      <w:r w:rsidR="00D63211">
        <w:instrText xml:space="preserve"> ADDIN EN.CITE.DATA </w:instrText>
      </w:r>
      <w:r w:rsidR="00D63211">
        <w:fldChar w:fldCharType="end"/>
      </w:r>
      <w:r w:rsidR="0006203F">
        <w:fldChar w:fldCharType="separate"/>
      </w:r>
      <w:r w:rsidR="00D63211">
        <w:rPr>
          <w:noProof/>
        </w:rPr>
        <w:t>[1-3]</w:t>
      </w:r>
      <w:r w:rsidR="0006203F">
        <w:fldChar w:fldCharType="end"/>
      </w:r>
      <w:r w:rsidR="005A5788">
        <w:t xml:space="preserve"> and </w:t>
      </w:r>
      <w:r w:rsidR="00357657">
        <w:t xml:space="preserve">was conducted in </w:t>
      </w:r>
      <w:r w:rsidR="00011E06">
        <w:t xml:space="preserve">two phases, a family-based phase and a </w:t>
      </w:r>
      <w:bookmarkStart w:id="1" w:name="_Hlk107237249"/>
      <w:r w:rsidR="00011E06">
        <w:t xml:space="preserve">population-based </w:t>
      </w:r>
      <w:bookmarkEnd w:id="1"/>
      <w:r w:rsidR="00011E06">
        <w:t>phase</w:t>
      </w:r>
      <w:r w:rsidR="00667A86">
        <w:t xml:space="preserve">.  </w:t>
      </w:r>
    </w:p>
    <w:p w14:paraId="36C367C3" w14:textId="593162DA" w:rsidR="00E12B05" w:rsidRDefault="00B17445" w:rsidP="00E12B05">
      <w:pPr>
        <w:spacing w:line="480" w:lineRule="auto"/>
        <w:ind w:firstLine="720"/>
      </w:pPr>
      <w:r>
        <w:t>T</w:t>
      </w:r>
      <w:r w:rsidR="00C350C8">
        <w:t>h</w:t>
      </w:r>
      <w:r>
        <w:t xml:space="preserve">e </w:t>
      </w:r>
      <w:r w:rsidR="00F05290">
        <w:t>family-based</w:t>
      </w:r>
      <w:r w:rsidR="00C350C8">
        <w:t xml:space="preserve"> phase </w:t>
      </w:r>
      <w:r w:rsidR="00B8572C">
        <w:t>was based on</w:t>
      </w:r>
      <w:r w:rsidR="00CA2B83">
        <w:t xml:space="preserve"> </w:t>
      </w:r>
      <w:r w:rsidR="00351347">
        <w:t xml:space="preserve">25 </w:t>
      </w:r>
      <w:r w:rsidR="00096DA6">
        <w:t>multiple</w:t>
      </w:r>
      <w:r w:rsidR="004E5467">
        <w:t>-case</w:t>
      </w:r>
      <w:r w:rsidR="00096DA6">
        <w:t xml:space="preserve"> prostate</w:t>
      </w:r>
      <w:r w:rsidR="004E5467">
        <w:t xml:space="preserve"> </w:t>
      </w:r>
      <w:r w:rsidR="00096DA6">
        <w:t xml:space="preserve">cancer families </w:t>
      </w:r>
      <w:r w:rsidR="004C3F75">
        <w:t xml:space="preserve">drawn </w:t>
      </w:r>
      <w:r w:rsidR="00CA2B83">
        <w:t xml:space="preserve">from the </w:t>
      </w:r>
      <w:r w:rsidR="00CA2B83" w:rsidRPr="005960BB">
        <w:t>Australian Prostate Cancer Family Study (APCFS​)</w:t>
      </w:r>
      <w:r w:rsidR="00355344">
        <w:t xml:space="preserve"> </w:t>
      </w:r>
      <w:r w:rsidR="00050000">
        <w:fldChar w:fldCharType="begin"/>
      </w:r>
      <w:r w:rsidR="00D63211">
        <w:instrText xml:space="preserve"> ADDIN EN.CITE &lt;EndNote&gt;&lt;Cite&gt;&lt;Author&gt;MacInnis&lt;/Author&gt;&lt;Year&gt;2013&lt;/Year&gt;&lt;RecNum&gt;374&lt;/RecNum&gt;&lt;DisplayText&gt;[4]&lt;/DisplayText&gt;&lt;record&gt;&lt;rec-number&gt;374&lt;/rec-number&gt;&lt;foreign-keys&gt;&lt;key app="EN" db-id="20advf5w9wssaze95fc5eavdsdvwrtx5ewwf" timestamp="1652232242"&gt;374&lt;/key&gt;&lt;/foreign-keys&gt;&lt;ref-type name="Journal Article"&gt;17&lt;/ref-type&gt;&lt;contributors&gt;&lt;authors&gt;&lt;author&gt;MacInnis, R. J.&lt;/author&gt;&lt;author&gt;Severi, G.&lt;/author&gt;&lt;author&gt;Baglietto, L.&lt;/author&gt;&lt;author&gt;Dowty, J. G.&lt;/author&gt;&lt;author&gt;Jenkins, M. A.&lt;/author&gt;&lt;author&gt;Southey, M. C.&lt;/author&gt;&lt;author&gt;Hopper, J. L.&lt;/author&gt;&lt;author&gt;Giles, G. G.&lt;/author&gt;&lt;/authors&gt;&lt;/contributors&gt;&lt;auth-address&gt;Cancer Epidemiology Centre, Cancer Council Victoria, Victoria, Australia.&lt;/auth-address&gt;&lt;titles&gt;&lt;title&gt;Population-based estimate of prostate cancer risk for carriers of the HOXB13 missense mutation G84E&lt;/title&gt;&lt;secondary-title&gt;PLoS One&lt;/secondary-title&gt;&lt;/titles&gt;&lt;periodical&gt;&lt;full-title&gt;PLoS One&lt;/full-title&gt;&lt;abbr-1&gt;PloS one&lt;/abbr-1&gt;&lt;/periodical&gt;&lt;pages&gt;e54727&lt;/pages&gt;&lt;volume&gt;8&lt;/volume&gt;&lt;number&gt;2&lt;/number&gt;&lt;edition&gt;2013/03/05&lt;/edition&gt;&lt;keywords&gt;&lt;keyword&gt;Adult&lt;/keyword&gt;&lt;keyword&gt;Australia/epidemiology&lt;/keyword&gt;&lt;keyword&gt;Homeodomain Proteins/*genetics&lt;/keyword&gt;&lt;keyword&gt;Humans&lt;/keyword&gt;&lt;keyword&gt;Incidence&lt;/keyword&gt;&lt;keyword&gt;Male&lt;/keyword&gt;&lt;keyword&gt;Middle Aged&lt;/keyword&gt;&lt;keyword&gt;*Mutation, Missense&lt;/keyword&gt;&lt;keyword&gt;Prostate/metabolism/pathology&lt;/keyword&gt;&lt;keyword&gt;Prostatic Neoplasms/epidemiology/*genetics/pathology&lt;/keyword&gt;&lt;keyword&gt;Risk Factors&lt;/keyword&gt;&lt;/keywords&gt;&lt;dates&gt;&lt;year&gt;2013&lt;/year&gt;&lt;/dates&gt;&lt;isbn&gt;1932-6203 (Electronic)&amp;#xD;1932-6203 (Linking)&lt;/isbn&gt;&lt;accession-num&gt;23457453&lt;/accession-num&gt;&lt;urls&gt;&lt;related-urls&gt;&lt;url&gt;https://www.ncbi.nlm.nih.gov/pubmed/23457453&lt;/url&gt;&lt;/related-urls&gt;&lt;/urls&gt;&lt;custom2&gt;PMC3574137&lt;/custom2&gt;&lt;electronic-resource-num&gt;10.1371/journal.pone.0054727&lt;/electronic-resource-num&gt;&lt;/record&gt;&lt;/Cite&gt;&lt;/EndNote&gt;</w:instrText>
      </w:r>
      <w:r w:rsidR="00050000">
        <w:fldChar w:fldCharType="separate"/>
      </w:r>
      <w:r w:rsidR="00D63211">
        <w:rPr>
          <w:noProof/>
        </w:rPr>
        <w:t>[4]</w:t>
      </w:r>
      <w:r w:rsidR="00050000">
        <w:fldChar w:fldCharType="end"/>
      </w:r>
      <w:r w:rsidR="000C7CBA">
        <w:t xml:space="preserve">.  </w:t>
      </w:r>
      <w:r w:rsidR="00F90931">
        <w:t>P</w:t>
      </w:r>
      <w:r w:rsidR="004F7B89" w:rsidRPr="007A46FA">
        <w:t xml:space="preserve">eripheral blood DNA methylation was measured for </w:t>
      </w:r>
      <w:r w:rsidR="004F7B89">
        <w:t>133</w:t>
      </w:r>
      <w:r w:rsidR="004F7B89" w:rsidRPr="007A46FA">
        <w:t xml:space="preserve"> of the </w:t>
      </w:r>
      <w:r w:rsidR="004F7B89">
        <w:t>469</w:t>
      </w:r>
      <w:r w:rsidR="004F7B89" w:rsidRPr="007A46FA">
        <w:t xml:space="preserve"> family members using the </w:t>
      </w:r>
      <w:r w:rsidR="006F10C8" w:rsidRPr="006F10C8">
        <w:t xml:space="preserve">Infinium </w:t>
      </w:r>
      <w:proofErr w:type="spellStart"/>
      <w:r w:rsidR="00166265">
        <w:t>HumanMethylationEPIC</w:t>
      </w:r>
      <w:proofErr w:type="spellEnd"/>
      <w:r w:rsidR="00166265">
        <w:t xml:space="preserve"> </w:t>
      </w:r>
      <w:r w:rsidR="004F7B89">
        <w:t xml:space="preserve">array.  </w:t>
      </w:r>
      <w:r w:rsidR="003B3186">
        <w:t>Regarding t</w:t>
      </w:r>
      <w:r w:rsidR="00F90931">
        <w:t xml:space="preserve">hese 133 people:  </w:t>
      </w:r>
      <w:r w:rsidR="003B3186">
        <w:t xml:space="preserve">they </w:t>
      </w:r>
      <w:r w:rsidR="00F90931">
        <w:t xml:space="preserve">were chosen because they had previously provided a blood sample; </w:t>
      </w:r>
      <w:r w:rsidR="00E12B05">
        <w:t xml:space="preserve">their ages (in years) had a range of </w:t>
      </w:r>
      <w:r w:rsidR="00E12B05" w:rsidRPr="00E12B05">
        <w:t xml:space="preserve">24 </w:t>
      </w:r>
      <w:r w:rsidR="00E12B05">
        <w:t>to</w:t>
      </w:r>
      <w:r w:rsidR="00E12B05" w:rsidRPr="00E12B05">
        <w:t xml:space="preserve"> 80</w:t>
      </w:r>
      <w:r w:rsidR="00E12B05">
        <w:t xml:space="preserve">, a median of 57, and an interquartile range of </w:t>
      </w:r>
      <w:r w:rsidR="006C2944">
        <w:t>20</w:t>
      </w:r>
      <w:r w:rsidR="00E12B05">
        <w:t xml:space="preserve">; </w:t>
      </w:r>
      <w:r w:rsidR="00F90931">
        <w:t xml:space="preserve">they were all Caucasian; </w:t>
      </w:r>
      <w:r w:rsidR="004F680C">
        <w:t xml:space="preserve">they comprised (on average) 5.3 of the 18.8 members in each family, and were </w:t>
      </w:r>
      <w:r w:rsidR="00E12B05">
        <w:t xml:space="preserve">scattered fairly randomly throughout their </w:t>
      </w:r>
      <w:r w:rsidR="004E35DE">
        <w:t xml:space="preserve">multigenerational </w:t>
      </w:r>
      <w:r w:rsidR="00E12B05">
        <w:t xml:space="preserve">families; </w:t>
      </w:r>
      <w:r w:rsidR="004F680C">
        <w:t xml:space="preserve">they consisted of </w:t>
      </w:r>
      <w:r w:rsidR="00BF3CB7">
        <w:t>51</w:t>
      </w:r>
      <w:r w:rsidR="004E35DE">
        <w:t xml:space="preserve"> prostate cancer cases, </w:t>
      </w:r>
      <w:r w:rsidR="00BF3CB7">
        <w:t>34</w:t>
      </w:r>
      <w:r w:rsidR="004E35DE">
        <w:t xml:space="preserve"> unaffected males and 48 females</w:t>
      </w:r>
      <w:r w:rsidR="00BF3CB7">
        <w:t xml:space="preserve"> (note that females can be informative about the heritability of methylation marks)</w:t>
      </w:r>
      <w:r w:rsidR="004E35DE">
        <w:t xml:space="preserve">.  </w:t>
      </w:r>
    </w:p>
    <w:p w14:paraId="48C0C232" w14:textId="2C5AF5F0" w:rsidR="00166265" w:rsidRDefault="00166265" w:rsidP="00166265">
      <w:pPr>
        <w:spacing w:line="480" w:lineRule="auto"/>
        <w:ind w:firstLine="720"/>
      </w:pPr>
      <w:r>
        <w:t xml:space="preserve">All bioinformatics processing was performed in R programming software (v.3.3.2).  Raw intensity values were imported and processed using the </w:t>
      </w:r>
      <w:proofErr w:type="spellStart"/>
      <w:r w:rsidRPr="00166265">
        <w:rPr>
          <w:i/>
        </w:rPr>
        <w:t>minfi</w:t>
      </w:r>
      <w:proofErr w:type="spellEnd"/>
      <w:r>
        <w:t xml:space="preserve"> Bioconductor package </w:t>
      </w:r>
      <w:r>
        <w:fldChar w:fldCharType="begin">
          <w:fldData xml:space="preserve">PEVuZE5vdGU+PENpdGU+PEF1dGhvcj5BcnllZTwvQXV0aG9yPjxZZWFyPjIwMTQ8L1llYXI+PFJl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BcnllZTwvQXV0aG9yPjxZZWFyPjIwMTQ8L1llYXI+PFJl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5]</w:t>
      </w:r>
      <w:r>
        <w:fldChar w:fldCharType="end"/>
      </w:r>
      <w:r>
        <w:t xml:space="preserve">, using the default settings. The data was normalised using the </w:t>
      </w:r>
      <w:r w:rsidRPr="003B3186">
        <w:rPr>
          <w:i/>
        </w:rPr>
        <w:t>noob</w:t>
      </w:r>
      <w:r>
        <w:t xml:space="preserve"> background correction and the </w:t>
      </w:r>
      <w:r w:rsidRPr="003B3186">
        <w:rPr>
          <w:i/>
        </w:rPr>
        <w:t>functional</w:t>
      </w:r>
      <w:r>
        <w:t xml:space="preserve"> normalisation methods </w:t>
      </w:r>
      <w:r>
        <w:fldChar w:fldCharType="begin"/>
      </w:r>
      <w:r>
        <w:instrText xml:space="preserve"> ADDIN EN.CITE &lt;EndNote&gt;&lt;Cite&gt;&lt;Author&gt;Fortin&lt;/Author&gt;&lt;Year&gt;2014&lt;/Year&gt;&lt;RecNum&gt;400&lt;/RecNum&gt;&lt;DisplayText&gt;[6]&lt;/DisplayText&gt;&lt;record&gt;&lt;rec-number&gt;400&lt;/rec-number&gt;&lt;foreign-keys&gt;&lt;key app="EN" db-id="20advf5w9wssaze95fc5eavdsdvwrtx5ewwf" timestamp="1657693370"&gt;400&lt;/key&gt;&lt;/foreign-keys&gt;&lt;ref-type name="Journal Article"&gt;17&lt;/ref-type&gt;&lt;contributors&gt;&lt;authors&gt;&lt;author&gt;Fortin, J. P.&lt;/author&gt;&lt;author&gt;Labbe, A.&lt;/author&gt;&lt;author&gt;Lemire, M.&lt;/author&gt;&lt;author&gt;Zanke, B. W.&lt;/author&gt;&lt;author&gt;Hudson, T. J.&lt;/author&gt;&lt;author&gt;Fertig, E. J.&lt;/author&gt;&lt;author&gt;Greenwood, C. M.&lt;/author&gt;&lt;author&gt;Hansen, K. D.&lt;/author&gt;&lt;/authors&gt;&lt;/contributors&gt;&lt;titles&gt;&lt;title&gt;Functional normalization of 450k methylation array data improves replication in large cancer studies&lt;/title&gt;&lt;secondary-title&gt;Genome Biol&lt;/secondary-title&gt;&lt;/titles&gt;&lt;periodical&gt;&lt;full-title&gt;Genome Biol&lt;/full-title&gt;&lt;abbr-1&gt;Genome biology&lt;/abbr-1&gt;&lt;/periodical&gt;&lt;pages&gt;503&lt;/pages&gt;&lt;volume&gt;15&lt;/volume&gt;&lt;number&gt;12&lt;/number&gt;&lt;edition&gt;2015/01/20&lt;/edition&gt;&lt;keywords&gt;&lt;keyword&gt;Algorithms&lt;/keyword&gt;&lt;keyword&gt;Computational Biology/methods&lt;/keyword&gt;&lt;keyword&gt;*DNA Methylation&lt;/keyword&gt;&lt;keyword&gt;DNA Probes/genetics&lt;/keyword&gt;&lt;keyword&gt;Epigenesis, Genetic&lt;/keyword&gt;&lt;keyword&gt;Humans&lt;/keyword&gt;&lt;keyword&gt;Neoplasms/*genetics&lt;/keyword&gt;&lt;keyword&gt;Oligonucleotide Array Sequence Analysis/*standards&lt;/keyword&gt;&lt;/keywords&gt;&lt;dates&gt;&lt;year&gt;2014&lt;/year&gt;&lt;pub-dates&gt;&lt;date&gt;Dec 3&lt;/date&gt;&lt;/pub-dates&gt;&lt;/dates&gt;&lt;isbn&gt;1474-760X (Electronic)&amp;#xD;1474-7596 (Linking)&lt;/isbn&gt;&lt;accession-num&gt;25599564&lt;/accession-num&gt;&lt;urls&gt;&lt;related-urls&gt;&lt;url&gt;https://www.ncbi.nlm.nih.gov/pubmed/25599564&lt;/url&gt;&lt;/related-urls&gt;&lt;/urls&gt;&lt;custom2&gt;PMC4283580&lt;/custom2&gt;&lt;electronic-resource-num&gt;10.1186/s13059-014-0503-2&lt;/electronic-resource-num&gt;&lt;/record&gt;&lt;/Cite&gt;&lt;/EndNote&gt;</w:instrText>
      </w:r>
      <w:r>
        <w:fldChar w:fldCharType="separate"/>
      </w:r>
      <w:r>
        <w:rPr>
          <w:noProof/>
        </w:rPr>
        <w:t>[6]</w:t>
      </w:r>
      <w:r>
        <w:fldChar w:fldCharType="end"/>
      </w:r>
      <w:r>
        <w:t xml:space="preserve">, which were implemented in </w:t>
      </w:r>
      <w:proofErr w:type="spellStart"/>
      <w:r w:rsidRPr="00166265">
        <w:rPr>
          <w:i/>
        </w:rPr>
        <w:t>minfi</w:t>
      </w:r>
      <w:proofErr w:type="spellEnd"/>
      <w:r>
        <w:t xml:space="preserve">.  </w:t>
      </w:r>
      <w:r w:rsidR="00F90931">
        <w:t xml:space="preserve">As in our previous study </w:t>
      </w:r>
      <w:r w:rsidR="00F90931">
        <w:fldChar w:fldCharType="begin">
          <w:fldData xml:space="preserve">PEVuZE5vdGU+PENpdGU+PEF1dGhvcj5Kb288L0F1dGhvcj48WWVhcj4yMDE4PC9ZZWFyPjxSZWNO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</w:fldData>
        </w:fldChar>
      </w:r>
      <w:r w:rsidR="00F90931">
        <w:instrText xml:space="preserve"> ADDIN EN.CITE </w:instrText>
      </w:r>
      <w:r w:rsidR="00F90931">
        <w:fldChar w:fldCharType="begin">
          <w:fldData xml:space="preserve">PEVuZE5vdGU+PENpdGU+PEF1dGhvcj5Kb288L0F1dGhvcj48WWVhcj4yMDE4PC9ZZWFyPjxSZWNO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</w:fldData>
        </w:fldChar>
      </w:r>
      <w:r w:rsidR="00F90931">
        <w:instrText xml:space="preserve"> ADDIN EN.CITE.DATA </w:instrText>
      </w:r>
      <w:r w:rsidR="00F90931">
        <w:fldChar w:fldCharType="end"/>
      </w:r>
      <w:r w:rsidR="00F90931">
        <w:fldChar w:fldCharType="separate"/>
      </w:r>
      <w:r w:rsidR="00F90931">
        <w:rPr>
          <w:noProof/>
        </w:rPr>
        <w:t>[1]</w:t>
      </w:r>
      <w:r w:rsidR="00F90931">
        <w:fldChar w:fldCharType="end"/>
      </w:r>
      <w:r w:rsidR="00F90931">
        <w:t>, i</w:t>
      </w:r>
      <w:r>
        <w:t xml:space="preserve">ndividual CpG probes with detection p-values greater than 0.05 were removed from the analysis.  Beta and M-values were derived using the </w:t>
      </w:r>
      <w:proofErr w:type="spellStart"/>
      <w:r w:rsidRPr="00166265">
        <w:rPr>
          <w:i/>
        </w:rPr>
        <w:t>getBeta</w:t>
      </w:r>
      <w:proofErr w:type="spellEnd"/>
      <w:r>
        <w:t xml:space="preserve"> and </w:t>
      </w:r>
      <w:proofErr w:type="spellStart"/>
      <w:r w:rsidRPr="00166265">
        <w:rPr>
          <w:i/>
        </w:rPr>
        <w:t>getM</w:t>
      </w:r>
      <w:proofErr w:type="spellEnd"/>
      <w:r>
        <w:t xml:space="preserve"> functions within </w:t>
      </w:r>
      <w:proofErr w:type="spellStart"/>
      <w:r w:rsidRPr="00166265">
        <w:rPr>
          <w:i/>
        </w:rPr>
        <w:t>minfi</w:t>
      </w:r>
      <w:proofErr w:type="spellEnd"/>
      <w:r>
        <w:t xml:space="preserve">.  </w:t>
      </w:r>
      <w:r w:rsidR="00F90931">
        <w:t>M</w:t>
      </w:r>
      <w:r>
        <w:t xml:space="preserve">ethylation marks on sex chromosomes or within 10 base pairs of a known SNP were excluded.  </w:t>
      </w:r>
    </w:p>
    <w:p w14:paraId="7D4A0DF8" w14:textId="5FD4D525" w:rsidR="00746B13" w:rsidRDefault="008302FF" w:rsidP="00746B13">
      <w:pPr>
        <w:spacing w:line="480" w:lineRule="auto"/>
        <w:ind w:firstLine="720"/>
      </w:pPr>
      <w:r>
        <w:t>To</w:t>
      </w:r>
      <w:r w:rsidRPr="007A46FA">
        <w:t xml:space="preserve"> identify heritable DNA methylation marks (whether epimutations or </w:t>
      </w:r>
      <w:proofErr w:type="spellStart"/>
      <w:r w:rsidRPr="007A46FA">
        <w:t>mQTLs</w:t>
      </w:r>
      <w:proofErr w:type="spellEnd"/>
      <w:r w:rsidRPr="007A46FA">
        <w:t>)</w:t>
      </w:r>
      <w:r>
        <w:t>, we calculated a</w:t>
      </w:r>
      <w:r w:rsidR="00AA4B9C">
        <w:t xml:space="preserve"> </w:t>
      </w:r>
      <w:r w:rsidR="004F7B89">
        <w:t xml:space="preserve">measure of heritability, </w:t>
      </w:r>
      <m:oMath>
        <m:r>
          <w:rPr>
            <w:rFonts w:ascii="Cambria Math" w:hAnsi="Cambria Math"/>
          </w:rPr>
          <m:t>∆l</m:t>
        </m:r>
      </m:oMath>
      <w:r w:rsidR="004F7B89">
        <w:t xml:space="preserve">, for </w:t>
      </w:r>
      <w:r w:rsidR="005C612F">
        <w:t xml:space="preserve">each </w:t>
      </w:r>
      <w:r w:rsidR="004F7B89">
        <w:t xml:space="preserve">methylation </w:t>
      </w:r>
      <w:r w:rsidR="00B27397">
        <w:t>mark</w:t>
      </w:r>
      <w:r w:rsidR="004F7B89">
        <w:t xml:space="preserve">, with high values of </w:t>
      </w:r>
      <m:oMath>
        <m:r>
          <w:rPr>
            <w:rFonts w:ascii="Cambria Math" w:hAnsi="Cambria Math"/>
          </w:rPr>
          <m:t>∆l</m:t>
        </m:r>
      </m:oMath>
      <w:r w:rsidR="004F7B89">
        <w:t xml:space="preserve"> corresponding to </w:t>
      </w:r>
      <w:r w:rsidR="00FC6344">
        <w:t xml:space="preserve">Mendelian </w:t>
      </w:r>
      <w:r w:rsidR="004F7B89">
        <w:t>pattern</w:t>
      </w:r>
      <w:r w:rsidR="00EE40FF">
        <w:t>s</w:t>
      </w:r>
      <w:r w:rsidR="004F7B89">
        <w:t xml:space="preserve"> of inheritance </w:t>
      </w:r>
      <w:r w:rsidR="00586C5D">
        <w:t xml:space="preserve">within the families </w:t>
      </w:r>
      <w:r w:rsidR="007268B9">
        <w:fldChar w:fldCharType="begin">
          <w:fldData xml:space="preserve">PEVuZE5vdGU+PENpdGU+PEF1dGhvcj5Kb288L0F1dGhvcj48WWVhcj4yMDE4PC9ZZWFyPjxSZWNO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</w:fldData>
        </w:fldChar>
      </w:r>
      <w:r w:rsidR="00D63211">
        <w:instrText xml:space="preserve"> ADDIN EN.CITE </w:instrText>
      </w:r>
      <w:r w:rsidR="00D63211">
        <w:fldChar w:fldCharType="begin">
          <w:fldData xml:space="preserve">PEVuZE5vdGU+PENpdGU+PEF1dGhvcj5Kb288L0F1dGhvcj48WWVhcj4yMDE4PC9ZZWFyPjxSZWNO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</w:fldData>
        </w:fldChar>
      </w:r>
      <w:r w:rsidR="00D63211">
        <w:instrText xml:space="preserve"> ADDIN EN.CITE.DATA </w:instrText>
      </w:r>
      <w:r w:rsidR="00D63211">
        <w:fldChar w:fldCharType="end"/>
      </w:r>
      <w:r w:rsidR="007268B9">
        <w:fldChar w:fldCharType="separate"/>
      </w:r>
      <w:r w:rsidR="00D63211">
        <w:rPr>
          <w:noProof/>
        </w:rPr>
        <w:t>[1]</w:t>
      </w:r>
      <w:r w:rsidR="007268B9">
        <w:fldChar w:fldCharType="end"/>
      </w:r>
      <w:r w:rsidR="004F7B89">
        <w:t xml:space="preserve">.  </w:t>
      </w:r>
      <w:r w:rsidR="00746B13">
        <w:t>B</w:t>
      </w:r>
      <w:r w:rsidR="00746B13" w:rsidRPr="007A46FA">
        <w:t xml:space="preserve">ecause we were interested in causes of </w:t>
      </w:r>
      <w:r w:rsidR="00746B13" w:rsidRPr="007A46FA">
        <w:lastRenderedPageBreak/>
        <w:t xml:space="preserve">familial </w:t>
      </w:r>
      <w:r w:rsidR="00746B13">
        <w:t>prostate</w:t>
      </w:r>
      <w:r w:rsidR="00746B13" w:rsidRPr="007A46FA">
        <w:t xml:space="preserve"> cancer, w</w:t>
      </w:r>
      <w:r w:rsidR="00746B13">
        <w:t xml:space="preserve">e selected only the </w:t>
      </w:r>
      <w:r w:rsidR="00746B13" w:rsidRPr="007A46FA">
        <w:t>1</w:t>
      </w:r>
      <w:r w:rsidR="00746B13">
        <w:t>,</w:t>
      </w:r>
      <w:r w:rsidR="00746B13" w:rsidRPr="007A46FA">
        <w:t>000 most heritable methylation marks</w:t>
      </w:r>
      <w:r w:rsidR="00821E49">
        <w:t xml:space="preserve">.  </w:t>
      </w:r>
      <w:r w:rsidR="00CE6E82">
        <w:t>(</w:t>
      </w:r>
      <w:r w:rsidR="00821E49">
        <w:t>O</w:t>
      </w:r>
      <w:r w:rsidR="00CE6E82">
        <w:t xml:space="preserve">ther choices, such </w:t>
      </w:r>
      <w:r w:rsidR="007830B9">
        <w:t>as the 2,</w:t>
      </w:r>
      <w:r w:rsidR="007830B9" w:rsidRPr="007A46FA">
        <w:t>000 most heritable methylation marks</w:t>
      </w:r>
      <w:r w:rsidR="007830B9">
        <w:t xml:space="preserve">, or all marks with </w:t>
      </w:r>
      <m:oMath>
        <m:r>
          <w:rPr>
            <w:rFonts w:ascii="Cambria Math" w:hAnsi="Cambria Math"/>
          </w:rPr>
          <m:t>∆l</m:t>
        </m:r>
      </m:oMath>
      <w:r w:rsidR="007830B9">
        <w:t xml:space="preserve"> above a pre-determined threshold, would be just as statistically valid, but we followed </w:t>
      </w:r>
      <w:r w:rsidR="00A25F01" w:rsidRPr="00A25F01">
        <w:t xml:space="preserve">the approach of </w:t>
      </w:r>
      <w:r w:rsidR="007830B9">
        <w:t xml:space="preserve">our previous study </w:t>
      </w:r>
      <w:r w:rsidR="007830B9">
        <w:fldChar w:fldCharType="begin">
          <w:fldData xml:space="preserve">PEVuZE5vdGU+PENpdGU+PEF1dGhvcj5Kb288L0F1dGhvcj48WWVhcj4yMDE4PC9ZZWFyPjxSZWNO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</w:fldData>
        </w:fldChar>
      </w:r>
      <w:r w:rsidR="007830B9">
        <w:instrText xml:space="preserve"> ADDIN EN.CITE </w:instrText>
      </w:r>
      <w:r w:rsidR="007830B9">
        <w:fldChar w:fldCharType="begin">
          <w:fldData xml:space="preserve">PEVuZE5vdGU+PENpdGU+PEF1dGhvcj5Kb288L0F1dGhvcj48WWVhcj4yMDE4PC9ZZWFyPjxSZWNO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</w:fldData>
        </w:fldChar>
      </w:r>
      <w:r w:rsidR="007830B9">
        <w:instrText xml:space="preserve"> ADDIN EN.CITE.DATA </w:instrText>
      </w:r>
      <w:r w:rsidR="007830B9">
        <w:fldChar w:fldCharType="end"/>
      </w:r>
      <w:r w:rsidR="007830B9">
        <w:fldChar w:fldCharType="separate"/>
      </w:r>
      <w:r w:rsidR="007830B9">
        <w:rPr>
          <w:noProof/>
        </w:rPr>
        <w:t>[1]</w:t>
      </w:r>
      <w:r w:rsidR="007830B9">
        <w:fldChar w:fldCharType="end"/>
      </w:r>
      <w:r w:rsidR="00CE6E82">
        <w:t>)</w:t>
      </w:r>
      <w:r w:rsidR="00746B13">
        <w:t>.  For each of these</w:t>
      </w:r>
      <w:r w:rsidR="00A25F01">
        <w:t xml:space="preserve"> </w:t>
      </w:r>
      <w:r w:rsidR="00A25F01" w:rsidRPr="007A46FA">
        <w:t>1</w:t>
      </w:r>
      <w:r w:rsidR="00A25F01">
        <w:t>,</w:t>
      </w:r>
      <w:r w:rsidR="00A25F01" w:rsidRPr="007A46FA">
        <w:t>000 most heritable methylation marks</w:t>
      </w:r>
      <w:r w:rsidR="00746B13">
        <w:t xml:space="preserve">, we calculated the probability that each family member carries a hypothetical genetic variant causing aberrant methylation at the mark, based on M-values and family structure but not ages or affected statuses.  We </w:t>
      </w:r>
      <w:r w:rsidR="00746B13" w:rsidRPr="007A46FA">
        <w:t>tested the</w:t>
      </w:r>
      <w:r w:rsidR="00746B13">
        <w:t xml:space="preserve">se carrier probabilities </w:t>
      </w:r>
      <w:r w:rsidR="00746B13" w:rsidRPr="007A46FA">
        <w:t xml:space="preserve">for association with </w:t>
      </w:r>
      <w:r w:rsidR="00746B13">
        <w:t>prostate</w:t>
      </w:r>
      <w:r w:rsidR="00746B13" w:rsidRPr="007A46FA">
        <w:t xml:space="preserve"> cancer using Cox</w:t>
      </w:r>
      <w:r w:rsidR="00746B13">
        <w:t xml:space="preserve"> </w:t>
      </w:r>
      <w:r w:rsidR="002D59F3">
        <w:t xml:space="preserve">proportional hazards </w:t>
      </w:r>
      <w:r w:rsidR="00746B13">
        <w:t>survival</w:t>
      </w:r>
      <w:r w:rsidR="00746B13" w:rsidRPr="007A46FA">
        <w:t xml:space="preserve"> </w:t>
      </w:r>
      <w:r w:rsidR="00746B13">
        <w:t xml:space="preserve">models.  </w:t>
      </w:r>
      <w:r w:rsidR="00C52405">
        <w:t>We</w:t>
      </w:r>
      <w:r w:rsidR="00746B13" w:rsidRPr="007A46FA">
        <w:t xml:space="preserve"> account</w:t>
      </w:r>
      <w:r w:rsidR="00C52405">
        <w:t>ed</w:t>
      </w:r>
      <w:r w:rsidR="00746B13" w:rsidRPr="007A46FA">
        <w:t xml:space="preserve"> for</w:t>
      </w:r>
      <w:r w:rsidR="00746B13">
        <w:t xml:space="preserve"> </w:t>
      </w:r>
      <w:r w:rsidR="00746B13" w:rsidRPr="007A46FA">
        <w:t>multiple testing (</w:t>
      </w:r>
      <w:r w:rsidR="00746B13">
        <w:t xml:space="preserve">for </w:t>
      </w:r>
      <w:r w:rsidR="00746B13" w:rsidRPr="007A46FA">
        <w:t>1</w:t>
      </w:r>
      <w:r w:rsidR="00746B13">
        <w:t>,</w:t>
      </w:r>
      <w:r w:rsidR="00746B13" w:rsidRPr="007A46FA">
        <w:t>000 tests)</w:t>
      </w:r>
      <w:r w:rsidR="00C52405">
        <w:t xml:space="preserve"> using the Bonferroni </w:t>
      </w:r>
      <w:r w:rsidR="0080014F">
        <w:t>p-value threshold</w:t>
      </w:r>
      <w:r w:rsidR="006D1290">
        <w:t xml:space="preserve"> of </w:t>
      </w:r>
      <w:r w:rsidR="001721FC">
        <w:t>0.05/1000</w:t>
      </w:r>
      <w:r w:rsidR="0080014F">
        <w:t xml:space="preserve">.  </w:t>
      </w:r>
      <w:r w:rsidR="00746B13">
        <w:t xml:space="preserve">Risk estimates from the family-based phase are biased by ascertainment so are not presented, though p-values are valid because the test statistic is not affected by ascertainment under the null hypothesis.   </w:t>
      </w:r>
    </w:p>
    <w:p w14:paraId="1D06D450" w14:textId="04A18A37" w:rsidR="00746B13" w:rsidRDefault="00746B13" w:rsidP="00746B13">
      <w:pPr>
        <w:spacing w:line="480" w:lineRule="auto"/>
        <w:ind w:firstLine="720"/>
      </w:pPr>
      <w:r>
        <w:t xml:space="preserve">The population-based phase was based on unrelated individuals recruited irrespective of family history to the Melbourne Collaborative Cohort Study (MCCS) </w:t>
      </w:r>
      <w:r>
        <w:fldChar w:fldCharType="begin">
          <w:fldData xml:space="preserve">PEVuZE5vdGU+PENpdGU+PEF1dGhvcj5NaWxuZTwvQXV0aG9yPjxZZWFyPjIwMTc8L1llYXI+PFJl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</w:fldData>
        </w:fldChar>
      </w:r>
      <w:r w:rsidR="00166265">
        <w:instrText xml:space="preserve"> ADDIN EN.CITE </w:instrText>
      </w:r>
      <w:r w:rsidR="00166265">
        <w:fldChar w:fldCharType="begin">
          <w:fldData xml:space="preserve">PEVuZE5vdGU+PENpdGU+PEF1dGhvcj5NaWxuZTwvQXV0aG9yPjxZZWFyPjIwMTc8L1llYXI+PFJl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</w:fldData>
        </w:fldChar>
      </w:r>
      <w:r w:rsidR="00166265">
        <w:instrText xml:space="preserve"> ADDIN EN.CITE.DATA </w:instrText>
      </w:r>
      <w:r w:rsidR="00166265">
        <w:fldChar w:fldCharType="end"/>
      </w:r>
      <w:r>
        <w:fldChar w:fldCharType="separate"/>
      </w:r>
      <w:r w:rsidR="00166265">
        <w:rPr>
          <w:noProof/>
        </w:rPr>
        <w:t>[7, 8]</w:t>
      </w:r>
      <w:r>
        <w:fldChar w:fldCharType="end"/>
      </w:r>
      <w:r>
        <w:t>.  P</w:t>
      </w:r>
      <w:r w:rsidRPr="007A46FA">
        <w:t xml:space="preserve">eripheral blood DNA methylation was measured </w:t>
      </w:r>
      <w:r>
        <w:t>in 869 incident cases (including 430 aggressive cases) and matched controls (</w:t>
      </w:r>
      <w:r w:rsidR="00660A1C">
        <w:t xml:space="preserve">matched </w:t>
      </w:r>
      <w:r w:rsidRPr="003E0871">
        <w:t>on year of birth, year of blood draw, country of birth, and sample type</w:t>
      </w:r>
      <w:r>
        <w:t xml:space="preserve">) </w:t>
      </w:r>
      <w:r w:rsidRPr="007A46FA">
        <w:t xml:space="preserve">using the </w:t>
      </w:r>
      <w:r>
        <w:t xml:space="preserve">HM450 array, as described previously </w:t>
      </w:r>
      <w:r>
        <w:fldChar w:fldCharType="begin">
          <w:fldData xml:space="preserve">PEVuZE5vdGU+PENpdGU+PEF1dGhvcj5NaWxuZTwvQXV0aG9yPjxZZWFyPjIwMTc8L1llYXI+PFJl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</w:fldData>
        </w:fldChar>
      </w:r>
      <w:r w:rsidR="00166265">
        <w:instrText xml:space="preserve"> ADDIN EN.CITE </w:instrText>
      </w:r>
      <w:r w:rsidR="00166265">
        <w:fldChar w:fldCharType="begin">
          <w:fldData xml:space="preserve">PEVuZE5vdGU+PENpdGU+PEF1dGhvcj5NaWxuZTwvQXV0aG9yPjxZZWFyPjIwMTc8L1llYXI+PFJl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</w:fldData>
        </w:fldChar>
      </w:r>
      <w:r w:rsidR="00166265">
        <w:instrText xml:space="preserve"> ADDIN EN.CITE.DATA </w:instrText>
      </w:r>
      <w:r w:rsidR="00166265">
        <w:fldChar w:fldCharType="end"/>
      </w:r>
      <w:r>
        <w:fldChar w:fldCharType="separate"/>
      </w:r>
      <w:r w:rsidR="00166265">
        <w:rPr>
          <w:noProof/>
        </w:rPr>
        <w:t>[7, 8]</w:t>
      </w:r>
      <w:r>
        <w:fldChar w:fldCharType="end"/>
      </w:r>
      <w:r>
        <w:t xml:space="preserve">.  </w:t>
      </w:r>
      <w:r w:rsidR="00F9407F">
        <w:t xml:space="preserve">This data was used to </w:t>
      </w:r>
      <w:r w:rsidR="00232B61">
        <w:t>further investigate the m</w:t>
      </w:r>
      <w:r w:rsidR="00F5682A">
        <w:t>arks</w:t>
      </w:r>
      <w:r w:rsidR="005019FD">
        <w:t xml:space="preserve"> </w:t>
      </w:r>
      <w:r w:rsidR="00750530">
        <w:t>from</w:t>
      </w:r>
      <w:r w:rsidR="005019FD">
        <w:t xml:space="preserve"> the family-based phase </w:t>
      </w:r>
      <w:r w:rsidR="00750530">
        <w:t>that are</w:t>
      </w:r>
      <w:r w:rsidR="005019FD">
        <w:t xml:space="preserve"> heritable</w:t>
      </w:r>
      <w:r w:rsidR="00B20338">
        <w:t>,</w:t>
      </w:r>
      <w:r w:rsidR="005019FD">
        <w:t xml:space="preserve"> associated with prostate cancer risk</w:t>
      </w:r>
      <w:r w:rsidR="005E53DD">
        <w:t>,</w:t>
      </w:r>
      <w:r w:rsidR="005019FD">
        <w:t xml:space="preserve"> and</w:t>
      </w:r>
      <w:r w:rsidR="00F5682A">
        <w:t xml:space="preserve"> </w:t>
      </w:r>
      <w:r w:rsidR="00937DC4">
        <w:t>common to</w:t>
      </w:r>
      <w:r w:rsidR="00CE64F7">
        <w:t xml:space="preserve"> the EPIC and HM450 arrays</w:t>
      </w:r>
      <w:r w:rsidR="00860BD3">
        <w:t xml:space="preserve"> (</w:t>
      </w:r>
      <w:r w:rsidR="00A93BFA">
        <w:t>the two arrays used in the two phases</w:t>
      </w:r>
      <w:r w:rsidR="00860BD3">
        <w:t>)</w:t>
      </w:r>
      <w:r w:rsidR="00242105">
        <w:t xml:space="preserve">.  </w:t>
      </w:r>
      <w:r>
        <w:t xml:space="preserve">These </w:t>
      </w:r>
      <w:r w:rsidR="00921ADE">
        <w:t xml:space="preserve">marks </w:t>
      </w:r>
      <w:r>
        <w:t xml:space="preserve">were tested for association with prostate cancer using conditional logistic regression adjusted for body-mass index, tobacco smoking, alcohol consumption, age at blood draw and estimated blood cell composition.  </w:t>
      </w:r>
      <w:r w:rsidR="00975C7A">
        <w:t>A</w:t>
      </w:r>
      <w:r>
        <w:t xml:space="preserve"> genome-wide search for </w:t>
      </w:r>
      <w:proofErr w:type="spellStart"/>
      <w:r>
        <w:t>mQTLs</w:t>
      </w:r>
      <w:proofErr w:type="spellEnd"/>
      <w:r>
        <w:t xml:space="preserve"> </w:t>
      </w:r>
      <w:r w:rsidR="001229CC">
        <w:t xml:space="preserve">was also conducted for these methylation marks, </w:t>
      </w:r>
      <w:r w:rsidRPr="00554A78">
        <w:t xml:space="preserve">using </w:t>
      </w:r>
      <w:r>
        <w:t xml:space="preserve">4,307 </w:t>
      </w:r>
      <w:r w:rsidRPr="00554A78">
        <w:t>unrelated MCCS participants</w:t>
      </w:r>
      <w:r>
        <w:t xml:space="preserve"> </w:t>
      </w:r>
      <w:r w:rsidR="006C6836">
        <w:t xml:space="preserve">genotyped on </w:t>
      </w:r>
      <w:r w:rsidRPr="004F201E">
        <w:t xml:space="preserve">the OncoArray-500K </w:t>
      </w:r>
      <w:proofErr w:type="spellStart"/>
      <w:r w:rsidRPr="004F201E">
        <w:t>BeadChip</w:t>
      </w:r>
      <w:proofErr w:type="spellEnd"/>
      <w:r>
        <w:t xml:space="preserve"> </w:t>
      </w:r>
      <w:r>
        <w:fldChar w:fldCharType="begin">
          <w:fldData xml:space="preserve">PEVuZE5vdGU+PENpdGU+PEF1dGhvcj5EdWd1ZTwvQXV0aG9yPjxZZWFyPjIwMjE8L1llYXI+PFJl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=
</w:fldData>
        </w:fldChar>
      </w:r>
      <w:r w:rsidR="00D63211">
        <w:instrText xml:space="preserve"> ADDIN EN.CITE </w:instrText>
      </w:r>
      <w:r w:rsidR="00D63211">
        <w:fldChar w:fldCharType="begin">
          <w:fldData xml:space="preserve">PEVuZE5vdGU+PENpdGU+PEF1dGhvcj5EdWd1ZTwvQXV0aG9yPjxZZWFyPjIwMjE8L1llYXI+PFJl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=
</w:fldData>
        </w:fldChar>
      </w:r>
      <w:r w:rsidR="00D63211">
        <w:instrText xml:space="preserve"> ADDIN EN.CITE.DATA </w:instrText>
      </w:r>
      <w:r w:rsidR="00D63211">
        <w:fldChar w:fldCharType="end"/>
      </w:r>
      <w:r>
        <w:fldChar w:fldCharType="separate"/>
      </w:r>
      <w:r w:rsidR="00D63211">
        <w:rPr>
          <w:noProof/>
        </w:rPr>
        <w:t>[3]</w:t>
      </w:r>
      <w:r>
        <w:fldChar w:fldCharType="end"/>
      </w:r>
      <w:r w:rsidRPr="00AF644E">
        <w:t>.</w:t>
      </w:r>
      <w:r>
        <w:rPr>
          <w:highlight w:val="yellow"/>
        </w:rPr>
        <w:t xml:space="preserve">  </w:t>
      </w:r>
      <w:bookmarkEnd w:id="0"/>
    </w:p>
    <w:p w14:paraId="4FF5B0A7" w14:textId="77777777" w:rsidR="008F5321" w:rsidRDefault="008F5321" w:rsidP="00406BF5">
      <w:pPr>
        <w:pStyle w:val="Heading1"/>
        <w:spacing w:line="480" w:lineRule="auto"/>
      </w:pPr>
      <w:r>
        <w:lastRenderedPageBreak/>
        <w:t>References</w:t>
      </w:r>
    </w:p>
    <w:p w14:paraId="2B98C829" w14:textId="384FD0B5" w:rsidR="007830B9" w:rsidRPr="007830B9" w:rsidRDefault="007A3631" w:rsidP="007830B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830B9" w:rsidRPr="007830B9">
        <w:t>1.</w:t>
      </w:r>
      <w:r w:rsidR="007830B9" w:rsidRPr="007830B9">
        <w:tab/>
        <w:t xml:space="preserve">Joo, J.E., et al., </w:t>
      </w:r>
      <w:r w:rsidR="007830B9" w:rsidRPr="007830B9">
        <w:rPr>
          <w:i/>
        </w:rPr>
        <w:t>Heritable DNA methylation marks associated with susceptibility to breast cancer.</w:t>
      </w:r>
      <w:r w:rsidR="007830B9" w:rsidRPr="007830B9">
        <w:t xml:space="preserve"> Nat Commun, 2018. </w:t>
      </w:r>
      <w:r w:rsidR="007830B9" w:rsidRPr="007830B9">
        <w:rPr>
          <w:b/>
        </w:rPr>
        <w:t>9</w:t>
      </w:r>
      <w:r w:rsidR="007830B9" w:rsidRPr="007830B9">
        <w:t>(1): p. 867.</w:t>
      </w:r>
    </w:p>
    <w:p w14:paraId="7A6C3115" w14:textId="77777777" w:rsidR="007830B9" w:rsidRPr="007830B9" w:rsidRDefault="007830B9" w:rsidP="007830B9">
      <w:pPr>
        <w:pStyle w:val="EndNoteBibliography"/>
        <w:spacing w:after="0"/>
        <w:ind w:left="720" w:hanging="720"/>
      </w:pPr>
      <w:r w:rsidRPr="007830B9">
        <w:t>2.</w:t>
      </w:r>
      <w:r w:rsidRPr="007830B9">
        <w:tab/>
        <w:t xml:space="preserve">Dugue, P.A., et al., </w:t>
      </w:r>
      <w:r w:rsidRPr="007830B9">
        <w:rPr>
          <w:i/>
        </w:rPr>
        <w:t>Heritable methylation marks associated with breast and prostate cancer risk.</w:t>
      </w:r>
      <w:r w:rsidRPr="007830B9">
        <w:t xml:space="preserve"> Prostate, 2018. </w:t>
      </w:r>
      <w:r w:rsidRPr="007830B9">
        <w:rPr>
          <w:b/>
        </w:rPr>
        <w:t>78</w:t>
      </w:r>
      <w:r w:rsidRPr="007830B9">
        <w:t>(13): p. 962-969.</w:t>
      </w:r>
    </w:p>
    <w:p w14:paraId="60C7C83B" w14:textId="77777777" w:rsidR="007830B9" w:rsidRPr="007830B9" w:rsidRDefault="007830B9" w:rsidP="007830B9">
      <w:pPr>
        <w:pStyle w:val="EndNoteBibliography"/>
        <w:spacing w:after="0"/>
        <w:ind w:left="720" w:hanging="720"/>
      </w:pPr>
      <w:r w:rsidRPr="007830B9">
        <w:t>3.</w:t>
      </w:r>
      <w:r w:rsidRPr="007830B9">
        <w:tab/>
        <w:t xml:space="preserve">Dugue, P.A., et al., </w:t>
      </w:r>
      <w:r w:rsidRPr="007830B9">
        <w:rPr>
          <w:i/>
        </w:rPr>
        <w:t>VTRNA2-1: Genetic Variation, Heritable Methylation and Disease Association.</w:t>
      </w:r>
      <w:r w:rsidRPr="007830B9">
        <w:t xml:space="preserve"> Int J Mol Sci, 2021. </w:t>
      </w:r>
      <w:r w:rsidRPr="007830B9">
        <w:rPr>
          <w:b/>
        </w:rPr>
        <w:t>22</w:t>
      </w:r>
      <w:r w:rsidRPr="007830B9">
        <w:t>(5).</w:t>
      </w:r>
    </w:p>
    <w:p w14:paraId="4F763368" w14:textId="77777777" w:rsidR="007830B9" w:rsidRPr="007830B9" w:rsidRDefault="007830B9" w:rsidP="007830B9">
      <w:pPr>
        <w:pStyle w:val="EndNoteBibliography"/>
        <w:spacing w:after="0"/>
        <w:ind w:left="720" w:hanging="720"/>
      </w:pPr>
      <w:r w:rsidRPr="007830B9">
        <w:t>4.</w:t>
      </w:r>
      <w:r w:rsidRPr="007830B9">
        <w:tab/>
        <w:t xml:space="preserve">MacInnis, R.J., et al., </w:t>
      </w:r>
      <w:r w:rsidRPr="007830B9">
        <w:rPr>
          <w:i/>
        </w:rPr>
        <w:t>Population-based estimate of prostate cancer risk for carriers of the HOXB13 missense mutation G84E.</w:t>
      </w:r>
      <w:r w:rsidRPr="007830B9">
        <w:t xml:space="preserve"> PLoS One, 2013. </w:t>
      </w:r>
      <w:r w:rsidRPr="007830B9">
        <w:rPr>
          <w:b/>
        </w:rPr>
        <w:t>8</w:t>
      </w:r>
      <w:r w:rsidRPr="007830B9">
        <w:t>(2): p. e54727.</w:t>
      </w:r>
    </w:p>
    <w:p w14:paraId="62B8544D" w14:textId="77777777" w:rsidR="007830B9" w:rsidRPr="007830B9" w:rsidRDefault="007830B9" w:rsidP="007830B9">
      <w:pPr>
        <w:pStyle w:val="EndNoteBibliography"/>
        <w:spacing w:after="0"/>
        <w:ind w:left="720" w:hanging="720"/>
      </w:pPr>
      <w:r w:rsidRPr="007830B9">
        <w:t>5.</w:t>
      </w:r>
      <w:r w:rsidRPr="007830B9">
        <w:tab/>
        <w:t xml:space="preserve">Aryee, M.J., et al., </w:t>
      </w:r>
      <w:r w:rsidRPr="007830B9">
        <w:rPr>
          <w:i/>
        </w:rPr>
        <w:t>Minfi: a flexible and comprehensive Bioconductor package for the analysis of Infinium DNA methylation microarrays.</w:t>
      </w:r>
      <w:r w:rsidRPr="007830B9">
        <w:t xml:space="preserve"> Bioinformatics, 2014. </w:t>
      </w:r>
      <w:r w:rsidRPr="007830B9">
        <w:rPr>
          <w:b/>
        </w:rPr>
        <w:t>30</w:t>
      </w:r>
      <w:r w:rsidRPr="007830B9">
        <w:t>(10): p. 1363-9.</w:t>
      </w:r>
    </w:p>
    <w:p w14:paraId="6E380DAD" w14:textId="77777777" w:rsidR="007830B9" w:rsidRPr="007830B9" w:rsidRDefault="007830B9" w:rsidP="007830B9">
      <w:pPr>
        <w:pStyle w:val="EndNoteBibliography"/>
        <w:spacing w:after="0"/>
        <w:ind w:left="720" w:hanging="720"/>
      </w:pPr>
      <w:r w:rsidRPr="007830B9">
        <w:t>6.</w:t>
      </w:r>
      <w:r w:rsidRPr="007830B9">
        <w:tab/>
        <w:t xml:space="preserve">Fortin, J.P., et al., </w:t>
      </w:r>
      <w:r w:rsidRPr="007830B9">
        <w:rPr>
          <w:i/>
        </w:rPr>
        <w:t>Functional normalization of 450k methylation array data improves replication in large cancer studies.</w:t>
      </w:r>
      <w:r w:rsidRPr="007830B9">
        <w:t xml:space="preserve"> Genome Biol, 2014. </w:t>
      </w:r>
      <w:r w:rsidRPr="007830B9">
        <w:rPr>
          <w:b/>
        </w:rPr>
        <w:t>15</w:t>
      </w:r>
      <w:r w:rsidRPr="007830B9">
        <w:t>(12): p. 503.</w:t>
      </w:r>
    </w:p>
    <w:p w14:paraId="5DC26165" w14:textId="77777777" w:rsidR="007830B9" w:rsidRPr="007830B9" w:rsidRDefault="007830B9" w:rsidP="007830B9">
      <w:pPr>
        <w:pStyle w:val="EndNoteBibliography"/>
        <w:spacing w:after="0"/>
        <w:ind w:left="720" w:hanging="720"/>
      </w:pPr>
      <w:r w:rsidRPr="007830B9">
        <w:t>7.</w:t>
      </w:r>
      <w:r w:rsidRPr="007830B9">
        <w:tab/>
        <w:t xml:space="preserve">Milne, R.L., et al., </w:t>
      </w:r>
      <w:r w:rsidRPr="007830B9">
        <w:rPr>
          <w:i/>
        </w:rPr>
        <w:t>Cohort Profile: The Melbourne Collaborative Cohort Study (Health 2020).</w:t>
      </w:r>
      <w:r w:rsidRPr="007830B9">
        <w:t xml:space="preserve"> Int J Epidemiol, 2017. </w:t>
      </w:r>
      <w:r w:rsidRPr="007830B9">
        <w:rPr>
          <w:b/>
        </w:rPr>
        <w:t>46</w:t>
      </w:r>
      <w:r w:rsidRPr="007830B9">
        <w:t>(6): p. 1757-1757i.</w:t>
      </w:r>
    </w:p>
    <w:p w14:paraId="1E475608" w14:textId="77777777" w:rsidR="007830B9" w:rsidRPr="007830B9" w:rsidRDefault="007830B9" w:rsidP="007830B9">
      <w:pPr>
        <w:pStyle w:val="EndNoteBibliography"/>
        <w:ind w:left="720" w:hanging="720"/>
      </w:pPr>
      <w:r w:rsidRPr="007830B9">
        <w:t>8.</w:t>
      </w:r>
      <w:r w:rsidRPr="007830B9">
        <w:tab/>
        <w:t xml:space="preserve">FitzGerald, L.M., et al., </w:t>
      </w:r>
      <w:r w:rsidRPr="007830B9">
        <w:rPr>
          <w:i/>
        </w:rPr>
        <w:t>Genome-Wide Measures of Peripheral Blood Dna Methylation and Prostate Cancer Risk in a Prospective Nested Case-Control Study.</w:t>
      </w:r>
      <w:r w:rsidRPr="007830B9">
        <w:t xml:space="preserve"> Prostate, 2017. </w:t>
      </w:r>
      <w:r w:rsidRPr="007830B9">
        <w:rPr>
          <w:b/>
        </w:rPr>
        <w:t>77</w:t>
      </w:r>
      <w:r w:rsidRPr="007830B9">
        <w:t>(5): p. 471-478.</w:t>
      </w:r>
    </w:p>
    <w:p w14:paraId="7770F680" w14:textId="5C66B3DB" w:rsidR="004803D0" w:rsidRDefault="007A3631" w:rsidP="008B7B8E">
      <w:pPr>
        <w:pStyle w:val="Heading1"/>
        <w:spacing w:line="480" w:lineRule="auto"/>
      </w:pPr>
      <w:r>
        <w:fldChar w:fldCharType="end"/>
      </w:r>
    </w:p>
    <w:sectPr w:rsidR="004803D0" w:rsidSect="001F754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498CD" w14:textId="77777777" w:rsidR="00414EAC" w:rsidRDefault="00414EAC" w:rsidP="00DB1C72">
      <w:pPr>
        <w:spacing w:after="0" w:line="240" w:lineRule="auto"/>
      </w:pPr>
      <w:r>
        <w:separator/>
      </w:r>
    </w:p>
  </w:endnote>
  <w:endnote w:type="continuationSeparator" w:id="0">
    <w:p w14:paraId="3465783C" w14:textId="77777777" w:rsidR="00414EAC" w:rsidRDefault="00414EAC" w:rsidP="00DB1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038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118211" w14:textId="4A98DC20" w:rsidR="00494088" w:rsidRDefault="004940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6AF206" w14:textId="77777777" w:rsidR="00494088" w:rsidRDefault="004940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DEBB9D" w14:textId="77777777" w:rsidR="00414EAC" w:rsidRDefault="00414EAC" w:rsidP="00DB1C72">
      <w:pPr>
        <w:spacing w:after="0" w:line="240" w:lineRule="auto"/>
      </w:pPr>
      <w:r>
        <w:separator/>
      </w:r>
    </w:p>
  </w:footnote>
  <w:footnote w:type="continuationSeparator" w:id="0">
    <w:p w14:paraId="2C1EB8D2" w14:textId="77777777" w:rsidR="00414EAC" w:rsidRDefault="00414EAC" w:rsidP="00DB1C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021E1"/>
    <w:multiLevelType w:val="hybridMultilevel"/>
    <w:tmpl w:val="D29C3A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3716E"/>
    <w:multiLevelType w:val="hybridMultilevel"/>
    <w:tmpl w:val="A0184B4A"/>
    <w:lvl w:ilvl="0" w:tplc="0C090001">
      <w:start w:val="1"/>
      <w:numFmt w:val="bullet"/>
      <w:lvlText w:val=""/>
      <w:lvlJc w:val="left"/>
      <w:pPr>
        <w:ind w:left="81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abstractNum w:abstractNumId="2" w15:restartNumberingAfterBreak="0">
    <w:nsid w:val="32866A19"/>
    <w:multiLevelType w:val="hybridMultilevel"/>
    <w:tmpl w:val="09CE9B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6220A5"/>
    <w:multiLevelType w:val="hybridMultilevel"/>
    <w:tmpl w:val="3E6E6F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1087848">
    <w:abstractNumId w:val="0"/>
  </w:num>
  <w:num w:numId="2" w16cid:durableId="1455903652">
    <w:abstractNumId w:val="1"/>
  </w:num>
  <w:num w:numId="3" w16cid:durableId="1098139936">
    <w:abstractNumId w:val="2"/>
  </w:num>
  <w:num w:numId="4" w16cid:durableId="18633205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advf5w9wssaze95fc5eavdsdvwrtx5ewwf&quot;&gt;mypubs_20220511&lt;record-ids&gt;&lt;item&gt;336&lt;/item&gt;&lt;item&gt;346&lt;/item&gt;&lt;item&gt;348&lt;/item&gt;&lt;item&gt;351&lt;/item&gt;&lt;item&gt;374&lt;/item&gt;&lt;item&gt;399&lt;/item&gt;&lt;item&gt;400&lt;/item&gt;&lt;/record-ids&gt;&lt;/item&gt;&lt;/Libraries&gt;"/>
  </w:docVars>
  <w:rsids>
    <w:rsidRoot w:val="00004871"/>
    <w:rsid w:val="0000090B"/>
    <w:rsid w:val="00000FD8"/>
    <w:rsid w:val="0000115E"/>
    <w:rsid w:val="00001890"/>
    <w:rsid w:val="00002717"/>
    <w:rsid w:val="00002E00"/>
    <w:rsid w:val="00003956"/>
    <w:rsid w:val="000039E3"/>
    <w:rsid w:val="00003DDC"/>
    <w:rsid w:val="00004871"/>
    <w:rsid w:val="00004D53"/>
    <w:rsid w:val="000055CD"/>
    <w:rsid w:val="00006742"/>
    <w:rsid w:val="0000757E"/>
    <w:rsid w:val="00010AA0"/>
    <w:rsid w:val="00010DB3"/>
    <w:rsid w:val="00011E06"/>
    <w:rsid w:val="00012612"/>
    <w:rsid w:val="00014DB9"/>
    <w:rsid w:val="000156B2"/>
    <w:rsid w:val="00016660"/>
    <w:rsid w:val="00016B75"/>
    <w:rsid w:val="00017187"/>
    <w:rsid w:val="000217AB"/>
    <w:rsid w:val="00021A7F"/>
    <w:rsid w:val="00021BD6"/>
    <w:rsid w:val="00023696"/>
    <w:rsid w:val="000241EC"/>
    <w:rsid w:val="00025903"/>
    <w:rsid w:val="0002626C"/>
    <w:rsid w:val="00027B97"/>
    <w:rsid w:val="00027CFD"/>
    <w:rsid w:val="00030CC2"/>
    <w:rsid w:val="000320EE"/>
    <w:rsid w:val="00032E9A"/>
    <w:rsid w:val="00034014"/>
    <w:rsid w:val="00034950"/>
    <w:rsid w:val="00034A82"/>
    <w:rsid w:val="00035B5E"/>
    <w:rsid w:val="00035BB1"/>
    <w:rsid w:val="00037C31"/>
    <w:rsid w:val="00037DCA"/>
    <w:rsid w:val="00041224"/>
    <w:rsid w:val="00043350"/>
    <w:rsid w:val="000433E2"/>
    <w:rsid w:val="00043495"/>
    <w:rsid w:val="0004382D"/>
    <w:rsid w:val="00044323"/>
    <w:rsid w:val="000463FA"/>
    <w:rsid w:val="0004695D"/>
    <w:rsid w:val="00050000"/>
    <w:rsid w:val="000528D4"/>
    <w:rsid w:val="00052F29"/>
    <w:rsid w:val="0005422B"/>
    <w:rsid w:val="00054F22"/>
    <w:rsid w:val="000602F8"/>
    <w:rsid w:val="000602FB"/>
    <w:rsid w:val="000617D8"/>
    <w:rsid w:val="0006203F"/>
    <w:rsid w:val="00062F30"/>
    <w:rsid w:val="00063822"/>
    <w:rsid w:val="000656EA"/>
    <w:rsid w:val="00065D9C"/>
    <w:rsid w:val="00067897"/>
    <w:rsid w:val="00071401"/>
    <w:rsid w:val="00071DD5"/>
    <w:rsid w:val="00072036"/>
    <w:rsid w:val="00074AB0"/>
    <w:rsid w:val="00075E2B"/>
    <w:rsid w:val="00076A97"/>
    <w:rsid w:val="00076EAB"/>
    <w:rsid w:val="0008133F"/>
    <w:rsid w:val="000813A6"/>
    <w:rsid w:val="0008157E"/>
    <w:rsid w:val="0008165E"/>
    <w:rsid w:val="0008376C"/>
    <w:rsid w:val="00084003"/>
    <w:rsid w:val="00084F13"/>
    <w:rsid w:val="00086268"/>
    <w:rsid w:val="00087008"/>
    <w:rsid w:val="00087206"/>
    <w:rsid w:val="00090C3A"/>
    <w:rsid w:val="00094663"/>
    <w:rsid w:val="00095EBD"/>
    <w:rsid w:val="000965B7"/>
    <w:rsid w:val="00096DA6"/>
    <w:rsid w:val="000A1192"/>
    <w:rsid w:val="000A3EF5"/>
    <w:rsid w:val="000A3F68"/>
    <w:rsid w:val="000A4C15"/>
    <w:rsid w:val="000A5005"/>
    <w:rsid w:val="000A58E8"/>
    <w:rsid w:val="000A5E35"/>
    <w:rsid w:val="000A68A9"/>
    <w:rsid w:val="000A6CA2"/>
    <w:rsid w:val="000A7B07"/>
    <w:rsid w:val="000B0483"/>
    <w:rsid w:val="000B0A2E"/>
    <w:rsid w:val="000B1582"/>
    <w:rsid w:val="000B1FE8"/>
    <w:rsid w:val="000B2111"/>
    <w:rsid w:val="000B23DD"/>
    <w:rsid w:val="000B4166"/>
    <w:rsid w:val="000B532B"/>
    <w:rsid w:val="000B5CA7"/>
    <w:rsid w:val="000B6332"/>
    <w:rsid w:val="000B6593"/>
    <w:rsid w:val="000B6CD0"/>
    <w:rsid w:val="000B76C5"/>
    <w:rsid w:val="000C1148"/>
    <w:rsid w:val="000C1243"/>
    <w:rsid w:val="000C21C6"/>
    <w:rsid w:val="000C2E3A"/>
    <w:rsid w:val="000C4973"/>
    <w:rsid w:val="000C4EE5"/>
    <w:rsid w:val="000C67D3"/>
    <w:rsid w:val="000C6DFE"/>
    <w:rsid w:val="000C7CBA"/>
    <w:rsid w:val="000C7EA6"/>
    <w:rsid w:val="000D0376"/>
    <w:rsid w:val="000D08FA"/>
    <w:rsid w:val="000D0F51"/>
    <w:rsid w:val="000D14E1"/>
    <w:rsid w:val="000D36DB"/>
    <w:rsid w:val="000D4490"/>
    <w:rsid w:val="000D7A2E"/>
    <w:rsid w:val="000D7B39"/>
    <w:rsid w:val="000D7EDE"/>
    <w:rsid w:val="000E0AB3"/>
    <w:rsid w:val="000E288E"/>
    <w:rsid w:val="000E3C4B"/>
    <w:rsid w:val="000E4D45"/>
    <w:rsid w:val="000E4F1A"/>
    <w:rsid w:val="000E5A45"/>
    <w:rsid w:val="000E6298"/>
    <w:rsid w:val="000E6347"/>
    <w:rsid w:val="000E7339"/>
    <w:rsid w:val="000F0119"/>
    <w:rsid w:val="000F022C"/>
    <w:rsid w:val="000F0759"/>
    <w:rsid w:val="000F2C4A"/>
    <w:rsid w:val="000F3940"/>
    <w:rsid w:val="000F4A1E"/>
    <w:rsid w:val="000F4AEB"/>
    <w:rsid w:val="000F4B25"/>
    <w:rsid w:val="000F5112"/>
    <w:rsid w:val="000F55B7"/>
    <w:rsid w:val="000F5C5B"/>
    <w:rsid w:val="000F6BAF"/>
    <w:rsid w:val="000F7314"/>
    <w:rsid w:val="000F7448"/>
    <w:rsid w:val="001012F4"/>
    <w:rsid w:val="00102EAD"/>
    <w:rsid w:val="0010411A"/>
    <w:rsid w:val="00104394"/>
    <w:rsid w:val="001044E6"/>
    <w:rsid w:val="00105EB3"/>
    <w:rsid w:val="00106B05"/>
    <w:rsid w:val="0011077D"/>
    <w:rsid w:val="00112E37"/>
    <w:rsid w:val="0011313E"/>
    <w:rsid w:val="0011401E"/>
    <w:rsid w:val="001169F1"/>
    <w:rsid w:val="0011719A"/>
    <w:rsid w:val="001229CC"/>
    <w:rsid w:val="001230FE"/>
    <w:rsid w:val="00123541"/>
    <w:rsid w:val="0012466E"/>
    <w:rsid w:val="00124918"/>
    <w:rsid w:val="00124ADC"/>
    <w:rsid w:val="00125343"/>
    <w:rsid w:val="00126430"/>
    <w:rsid w:val="001275E3"/>
    <w:rsid w:val="0013053F"/>
    <w:rsid w:val="00130552"/>
    <w:rsid w:val="00130C07"/>
    <w:rsid w:val="0013265F"/>
    <w:rsid w:val="00132ED5"/>
    <w:rsid w:val="0013429A"/>
    <w:rsid w:val="00134FCC"/>
    <w:rsid w:val="00135A38"/>
    <w:rsid w:val="00136171"/>
    <w:rsid w:val="0013636A"/>
    <w:rsid w:val="001379D4"/>
    <w:rsid w:val="00137E9B"/>
    <w:rsid w:val="00143046"/>
    <w:rsid w:val="0014370A"/>
    <w:rsid w:val="00144D27"/>
    <w:rsid w:val="001450C2"/>
    <w:rsid w:val="00146582"/>
    <w:rsid w:val="001466FE"/>
    <w:rsid w:val="00146764"/>
    <w:rsid w:val="001510FC"/>
    <w:rsid w:val="0015160F"/>
    <w:rsid w:val="001524E9"/>
    <w:rsid w:val="00152AEF"/>
    <w:rsid w:val="0015561A"/>
    <w:rsid w:val="00155832"/>
    <w:rsid w:val="001565CE"/>
    <w:rsid w:val="001569A6"/>
    <w:rsid w:val="00157B87"/>
    <w:rsid w:val="001657EC"/>
    <w:rsid w:val="00165822"/>
    <w:rsid w:val="00166265"/>
    <w:rsid w:val="001664A1"/>
    <w:rsid w:val="001672E6"/>
    <w:rsid w:val="00167973"/>
    <w:rsid w:val="00170F61"/>
    <w:rsid w:val="001721FC"/>
    <w:rsid w:val="001721FF"/>
    <w:rsid w:val="0017251D"/>
    <w:rsid w:val="0017297E"/>
    <w:rsid w:val="001742E0"/>
    <w:rsid w:val="00174E0E"/>
    <w:rsid w:val="001755E5"/>
    <w:rsid w:val="00176974"/>
    <w:rsid w:val="00181905"/>
    <w:rsid w:val="00181A24"/>
    <w:rsid w:val="0018215D"/>
    <w:rsid w:val="0018471A"/>
    <w:rsid w:val="00184EDC"/>
    <w:rsid w:val="00185874"/>
    <w:rsid w:val="00185BBA"/>
    <w:rsid w:val="00185C34"/>
    <w:rsid w:val="00186227"/>
    <w:rsid w:val="00187CDA"/>
    <w:rsid w:val="00193978"/>
    <w:rsid w:val="001953A3"/>
    <w:rsid w:val="00196375"/>
    <w:rsid w:val="00196464"/>
    <w:rsid w:val="001972BA"/>
    <w:rsid w:val="00197770"/>
    <w:rsid w:val="001A023F"/>
    <w:rsid w:val="001A0F5D"/>
    <w:rsid w:val="001A3F03"/>
    <w:rsid w:val="001A68AE"/>
    <w:rsid w:val="001A6A10"/>
    <w:rsid w:val="001A6E12"/>
    <w:rsid w:val="001A7A00"/>
    <w:rsid w:val="001A7AB0"/>
    <w:rsid w:val="001B058A"/>
    <w:rsid w:val="001B2342"/>
    <w:rsid w:val="001B2BC3"/>
    <w:rsid w:val="001B38AD"/>
    <w:rsid w:val="001B4621"/>
    <w:rsid w:val="001B5BD7"/>
    <w:rsid w:val="001B71C2"/>
    <w:rsid w:val="001C1D85"/>
    <w:rsid w:val="001C2050"/>
    <w:rsid w:val="001C2800"/>
    <w:rsid w:val="001C2B5A"/>
    <w:rsid w:val="001C39BD"/>
    <w:rsid w:val="001C4472"/>
    <w:rsid w:val="001C5714"/>
    <w:rsid w:val="001C5FE4"/>
    <w:rsid w:val="001C62C2"/>
    <w:rsid w:val="001D0B39"/>
    <w:rsid w:val="001D143A"/>
    <w:rsid w:val="001D18F7"/>
    <w:rsid w:val="001D21E2"/>
    <w:rsid w:val="001D2B23"/>
    <w:rsid w:val="001D37E9"/>
    <w:rsid w:val="001D53CC"/>
    <w:rsid w:val="001D57AD"/>
    <w:rsid w:val="001D6931"/>
    <w:rsid w:val="001D6BBC"/>
    <w:rsid w:val="001D6C80"/>
    <w:rsid w:val="001E109D"/>
    <w:rsid w:val="001E1B24"/>
    <w:rsid w:val="001E244C"/>
    <w:rsid w:val="001E334D"/>
    <w:rsid w:val="001E36EE"/>
    <w:rsid w:val="001E3855"/>
    <w:rsid w:val="001E51D3"/>
    <w:rsid w:val="001E6950"/>
    <w:rsid w:val="001E6EBF"/>
    <w:rsid w:val="001E7354"/>
    <w:rsid w:val="001E7A38"/>
    <w:rsid w:val="001F0BC0"/>
    <w:rsid w:val="001F4942"/>
    <w:rsid w:val="001F7540"/>
    <w:rsid w:val="002008FB"/>
    <w:rsid w:val="002014E3"/>
    <w:rsid w:val="00201D8F"/>
    <w:rsid w:val="00202F07"/>
    <w:rsid w:val="00203675"/>
    <w:rsid w:val="00205764"/>
    <w:rsid w:val="00210538"/>
    <w:rsid w:val="00210D76"/>
    <w:rsid w:val="0021299C"/>
    <w:rsid w:val="00213F9C"/>
    <w:rsid w:val="00214D56"/>
    <w:rsid w:val="00215BE5"/>
    <w:rsid w:val="00215D59"/>
    <w:rsid w:val="00215ED3"/>
    <w:rsid w:val="002177BE"/>
    <w:rsid w:val="00217FAC"/>
    <w:rsid w:val="00220441"/>
    <w:rsid w:val="00220860"/>
    <w:rsid w:val="00221D77"/>
    <w:rsid w:val="00221ED7"/>
    <w:rsid w:val="002223BD"/>
    <w:rsid w:val="00224330"/>
    <w:rsid w:val="002249B3"/>
    <w:rsid w:val="00225464"/>
    <w:rsid w:val="0022606C"/>
    <w:rsid w:val="00227973"/>
    <w:rsid w:val="00230B05"/>
    <w:rsid w:val="00230DF1"/>
    <w:rsid w:val="002315B1"/>
    <w:rsid w:val="00232B61"/>
    <w:rsid w:val="002330B4"/>
    <w:rsid w:val="00233353"/>
    <w:rsid w:val="00235859"/>
    <w:rsid w:val="00240BCC"/>
    <w:rsid w:val="00242105"/>
    <w:rsid w:val="0024306B"/>
    <w:rsid w:val="00243F58"/>
    <w:rsid w:val="00244B63"/>
    <w:rsid w:val="002514CA"/>
    <w:rsid w:val="00252957"/>
    <w:rsid w:val="00252D11"/>
    <w:rsid w:val="002539F1"/>
    <w:rsid w:val="00253E4C"/>
    <w:rsid w:val="00253F80"/>
    <w:rsid w:val="00255E6C"/>
    <w:rsid w:val="00256D2D"/>
    <w:rsid w:val="00260C25"/>
    <w:rsid w:val="00260F93"/>
    <w:rsid w:val="00262572"/>
    <w:rsid w:val="002645F4"/>
    <w:rsid w:val="00265C3C"/>
    <w:rsid w:val="00270204"/>
    <w:rsid w:val="00270976"/>
    <w:rsid w:val="00270DE4"/>
    <w:rsid w:val="002713A8"/>
    <w:rsid w:val="00271952"/>
    <w:rsid w:val="00271E84"/>
    <w:rsid w:val="00272D97"/>
    <w:rsid w:val="00275FBE"/>
    <w:rsid w:val="00276F36"/>
    <w:rsid w:val="002773EC"/>
    <w:rsid w:val="00277EFD"/>
    <w:rsid w:val="002821F2"/>
    <w:rsid w:val="00283022"/>
    <w:rsid w:val="00283596"/>
    <w:rsid w:val="002842EB"/>
    <w:rsid w:val="00284EA5"/>
    <w:rsid w:val="0028506E"/>
    <w:rsid w:val="00285618"/>
    <w:rsid w:val="00285A81"/>
    <w:rsid w:val="00285F49"/>
    <w:rsid w:val="00286935"/>
    <w:rsid w:val="00287E6C"/>
    <w:rsid w:val="002901E0"/>
    <w:rsid w:val="0029315A"/>
    <w:rsid w:val="00293415"/>
    <w:rsid w:val="002943E1"/>
    <w:rsid w:val="00294EE5"/>
    <w:rsid w:val="00295A32"/>
    <w:rsid w:val="00297647"/>
    <w:rsid w:val="002978EE"/>
    <w:rsid w:val="00297A34"/>
    <w:rsid w:val="002A1BDB"/>
    <w:rsid w:val="002A2AD8"/>
    <w:rsid w:val="002A4D07"/>
    <w:rsid w:val="002A5CDF"/>
    <w:rsid w:val="002A5DB0"/>
    <w:rsid w:val="002B039D"/>
    <w:rsid w:val="002B1D9F"/>
    <w:rsid w:val="002B24DB"/>
    <w:rsid w:val="002B3C52"/>
    <w:rsid w:val="002B4CB7"/>
    <w:rsid w:val="002B5C49"/>
    <w:rsid w:val="002B6C39"/>
    <w:rsid w:val="002B7FBD"/>
    <w:rsid w:val="002C1207"/>
    <w:rsid w:val="002C1317"/>
    <w:rsid w:val="002C4E90"/>
    <w:rsid w:val="002D0A8D"/>
    <w:rsid w:val="002D2A1E"/>
    <w:rsid w:val="002D4E3E"/>
    <w:rsid w:val="002D59F3"/>
    <w:rsid w:val="002D5FCC"/>
    <w:rsid w:val="002D650F"/>
    <w:rsid w:val="002D712D"/>
    <w:rsid w:val="002D7824"/>
    <w:rsid w:val="002D7C65"/>
    <w:rsid w:val="002E0BC9"/>
    <w:rsid w:val="002E1B46"/>
    <w:rsid w:val="002E427C"/>
    <w:rsid w:val="002E4D6C"/>
    <w:rsid w:val="002E556D"/>
    <w:rsid w:val="002E70D5"/>
    <w:rsid w:val="002F0752"/>
    <w:rsid w:val="002F4155"/>
    <w:rsid w:val="002F5330"/>
    <w:rsid w:val="002F5CAF"/>
    <w:rsid w:val="003005E4"/>
    <w:rsid w:val="003015A7"/>
    <w:rsid w:val="00301F81"/>
    <w:rsid w:val="003029B1"/>
    <w:rsid w:val="003034F0"/>
    <w:rsid w:val="00303E92"/>
    <w:rsid w:val="00305567"/>
    <w:rsid w:val="00305657"/>
    <w:rsid w:val="00305DB4"/>
    <w:rsid w:val="0030636D"/>
    <w:rsid w:val="00307E51"/>
    <w:rsid w:val="003101E6"/>
    <w:rsid w:val="0031027E"/>
    <w:rsid w:val="0031185C"/>
    <w:rsid w:val="003125BF"/>
    <w:rsid w:val="00312666"/>
    <w:rsid w:val="00312C2C"/>
    <w:rsid w:val="00317FDA"/>
    <w:rsid w:val="003212E7"/>
    <w:rsid w:val="00322000"/>
    <w:rsid w:val="00322377"/>
    <w:rsid w:val="0032482F"/>
    <w:rsid w:val="00324A30"/>
    <w:rsid w:val="00324E9F"/>
    <w:rsid w:val="00327BAA"/>
    <w:rsid w:val="003305CC"/>
    <w:rsid w:val="003305ED"/>
    <w:rsid w:val="0033165B"/>
    <w:rsid w:val="00331C69"/>
    <w:rsid w:val="00334B9E"/>
    <w:rsid w:val="00335FAA"/>
    <w:rsid w:val="00341AEB"/>
    <w:rsid w:val="00344562"/>
    <w:rsid w:val="00345579"/>
    <w:rsid w:val="00351347"/>
    <w:rsid w:val="00353520"/>
    <w:rsid w:val="00353D54"/>
    <w:rsid w:val="00355344"/>
    <w:rsid w:val="00355C7F"/>
    <w:rsid w:val="003564A9"/>
    <w:rsid w:val="0035668B"/>
    <w:rsid w:val="00357657"/>
    <w:rsid w:val="00357E65"/>
    <w:rsid w:val="003607C0"/>
    <w:rsid w:val="0036113B"/>
    <w:rsid w:val="00361D68"/>
    <w:rsid w:val="00362728"/>
    <w:rsid w:val="0036442A"/>
    <w:rsid w:val="003647A6"/>
    <w:rsid w:val="003664BE"/>
    <w:rsid w:val="00366F80"/>
    <w:rsid w:val="003676F3"/>
    <w:rsid w:val="0037134B"/>
    <w:rsid w:val="00371ACB"/>
    <w:rsid w:val="00371EB4"/>
    <w:rsid w:val="00373F61"/>
    <w:rsid w:val="00375314"/>
    <w:rsid w:val="003767CB"/>
    <w:rsid w:val="00377A74"/>
    <w:rsid w:val="003801CD"/>
    <w:rsid w:val="0038152F"/>
    <w:rsid w:val="003819EF"/>
    <w:rsid w:val="0038275F"/>
    <w:rsid w:val="00383E85"/>
    <w:rsid w:val="003842B0"/>
    <w:rsid w:val="00384652"/>
    <w:rsid w:val="00384FCC"/>
    <w:rsid w:val="003876AA"/>
    <w:rsid w:val="0038775D"/>
    <w:rsid w:val="00387CFE"/>
    <w:rsid w:val="00390830"/>
    <w:rsid w:val="00392510"/>
    <w:rsid w:val="0039260C"/>
    <w:rsid w:val="00393D97"/>
    <w:rsid w:val="00396023"/>
    <w:rsid w:val="003A0D9E"/>
    <w:rsid w:val="003A0E86"/>
    <w:rsid w:val="003A30B6"/>
    <w:rsid w:val="003A4F94"/>
    <w:rsid w:val="003A5A9D"/>
    <w:rsid w:val="003A64DD"/>
    <w:rsid w:val="003B0415"/>
    <w:rsid w:val="003B0EDD"/>
    <w:rsid w:val="003B246A"/>
    <w:rsid w:val="003B2858"/>
    <w:rsid w:val="003B3186"/>
    <w:rsid w:val="003B3927"/>
    <w:rsid w:val="003B4E4A"/>
    <w:rsid w:val="003B721A"/>
    <w:rsid w:val="003B72DF"/>
    <w:rsid w:val="003B772B"/>
    <w:rsid w:val="003B7885"/>
    <w:rsid w:val="003B7A65"/>
    <w:rsid w:val="003C307B"/>
    <w:rsid w:val="003C4CAF"/>
    <w:rsid w:val="003C70F8"/>
    <w:rsid w:val="003C76CE"/>
    <w:rsid w:val="003D1CDA"/>
    <w:rsid w:val="003D24FA"/>
    <w:rsid w:val="003D4277"/>
    <w:rsid w:val="003D6940"/>
    <w:rsid w:val="003E01B9"/>
    <w:rsid w:val="003E0871"/>
    <w:rsid w:val="003E08AC"/>
    <w:rsid w:val="003E1073"/>
    <w:rsid w:val="003E2D7F"/>
    <w:rsid w:val="003E7C02"/>
    <w:rsid w:val="003F067D"/>
    <w:rsid w:val="003F09F4"/>
    <w:rsid w:val="003F16D1"/>
    <w:rsid w:val="003F16E6"/>
    <w:rsid w:val="003F1EC1"/>
    <w:rsid w:val="003F2156"/>
    <w:rsid w:val="003F2560"/>
    <w:rsid w:val="003F26B8"/>
    <w:rsid w:val="003F3020"/>
    <w:rsid w:val="003F325A"/>
    <w:rsid w:val="003F33A5"/>
    <w:rsid w:val="003F4E37"/>
    <w:rsid w:val="003F7481"/>
    <w:rsid w:val="003F7B7F"/>
    <w:rsid w:val="0040120B"/>
    <w:rsid w:val="0040193E"/>
    <w:rsid w:val="00401BB2"/>
    <w:rsid w:val="00401F0F"/>
    <w:rsid w:val="0040254B"/>
    <w:rsid w:val="00405FD0"/>
    <w:rsid w:val="00406BF5"/>
    <w:rsid w:val="00407103"/>
    <w:rsid w:val="004071BA"/>
    <w:rsid w:val="004079A7"/>
    <w:rsid w:val="004107B7"/>
    <w:rsid w:val="00411955"/>
    <w:rsid w:val="00411E1A"/>
    <w:rsid w:val="00411F39"/>
    <w:rsid w:val="00412449"/>
    <w:rsid w:val="004142D9"/>
    <w:rsid w:val="00414479"/>
    <w:rsid w:val="0041494C"/>
    <w:rsid w:val="00414B20"/>
    <w:rsid w:val="00414EAC"/>
    <w:rsid w:val="004165E4"/>
    <w:rsid w:val="004211C6"/>
    <w:rsid w:val="00423F93"/>
    <w:rsid w:val="00424D50"/>
    <w:rsid w:val="00427A7D"/>
    <w:rsid w:val="0043000B"/>
    <w:rsid w:val="00431108"/>
    <w:rsid w:val="00433FA8"/>
    <w:rsid w:val="00434028"/>
    <w:rsid w:val="00437071"/>
    <w:rsid w:val="004371B5"/>
    <w:rsid w:val="004401F9"/>
    <w:rsid w:val="004426FA"/>
    <w:rsid w:val="00443259"/>
    <w:rsid w:val="00445C02"/>
    <w:rsid w:val="00446802"/>
    <w:rsid w:val="0044752C"/>
    <w:rsid w:val="00451F5D"/>
    <w:rsid w:val="00451FDC"/>
    <w:rsid w:val="00452880"/>
    <w:rsid w:val="00452C1F"/>
    <w:rsid w:val="0045341A"/>
    <w:rsid w:val="00454825"/>
    <w:rsid w:val="00456149"/>
    <w:rsid w:val="00456AA1"/>
    <w:rsid w:val="004600FC"/>
    <w:rsid w:val="00460806"/>
    <w:rsid w:val="004611F0"/>
    <w:rsid w:val="00461BEE"/>
    <w:rsid w:val="004655A5"/>
    <w:rsid w:val="004659AF"/>
    <w:rsid w:val="00465D0E"/>
    <w:rsid w:val="00465FCE"/>
    <w:rsid w:val="004661ED"/>
    <w:rsid w:val="00472509"/>
    <w:rsid w:val="00473AAF"/>
    <w:rsid w:val="004753E8"/>
    <w:rsid w:val="004762DD"/>
    <w:rsid w:val="00476BA9"/>
    <w:rsid w:val="004803D0"/>
    <w:rsid w:val="004818B0"/>
    <w:rsid w:val="00481F88"/>
    <w:rsid w:val="004829BB"/>
    <w:rsid w:val="00483714"/>
    <w:rsid w:val="00485566"/>
    <w:rsid w:val="0048674F"/>
    <w:rsid w:val="004876B2"/>
    <w:rsid w:val="00487CFB"/>
    <w:rsid w:val="00490562"/>
    <w:rsid w:val="00490613"/>
    <w:rsid w:val="00490A08"/>
    <w:rsid w:val="00490B74"/>
    <w:rsid w:val="00490FA7"/>
    <w:rsid w:val="00491683"/>
    <w:rsid w:val="0049266D"/>
    <w:rsid w:val="00493573"/>
    <w:rsid w:val="0049378B"/>
    <w:rsid w:val="00494088"/>
    <w:rsid w:val="00494D40"/>
    <w:rsid w:val="0049660E"/>
    <w:rsid w:val="00497674"/>
    <w:rsid w:val="004A0670"/>
    <w:rsid w:val="004A270A"/>
    <w:rsid w:val="004A348A"/>
    <w:rsid w:val="004A5B19"/>
    <w:rsid w:val="004A6840"/>
    <w:rsid w:val="004A6A96"/>
    <w:rsid w:val="004A6F82"/>
    <w:rsid w:val="004B1DAD"/>
    <w:rsid w:val="004B2712"/>
    <w:rsid w:val="004B2812"/>
    <w:rsid w:val="004B29B1"/>
    <w:rsid w:val="004B2F84"/>
    <w:rsid w:val="004B3214"/>
    <w:rsid w:val="004B3E9E"/>
    <w:rsid w:val="004B43DD"/>
    <w:rsid w:val="004B5305"/>
    <w:rsid w:val="004B6B46"/>
    <w:rsid w:val="004B748D"/>
    <w:rsid w:val="004C01EE"/>
    <w:rsid w:val="004C150D"/>
    <w:rsid w:val="004C2840"/>
    <w:rsid w:val="004C3F75"/>
    <w:rsid w:val="004C4548"/>
    <w:rsid w:val="004C6697"/>
    <w:rsid w:val="004C6958"/>
    <w:rsid w:val="004C768D"/>
    <w:rsid w:val="004D368C"/>
    <w:rsid w:val="004D56AA"/>
    <w:rsid w:val="004D6834"/>
    <w:rsid w:val="004D6896"/>
    <w:rsid w:val="004D6FB7"/>
    <w:rsid w:val="004E320C"/>
    <w:rsid w:val="004E35DE"/>
    <w:rsid w:val="004E410B"/>
    <w:rsid w:val="004E5143"/>
    <w:rsid w:val="004E5467"/>
    <w:rsid w:val="004E581E"/>
    <w:rsid w:val="004E5BC7"/>
    <w:rsid w:val="004E6A77"/>
    <w:rsid w:val="004E700C"/>
    <w:rsid w:val="004E7589"/>
    <w:rsid w:val="004F188D"/>
    <w:rsid w:val="004F19FE"/>
    <w:rsid w:val="004F201E"/>
    <w:rsid w:val="004F2C8A"/>
    <w:rsid w:val="004F4A61"/>
    <w:rsid w:val="004F546C"/>
    <w:rsid w:val="004F5A38"/>
    <w:rsid w:val="004F680C"/>
    <w:rsid w:val="004F7323"/>
    <w:rsid w:val="004F7338"/>
    <w:rsid w:val="004F74AD"/>
    <w:rsid w:val="004F752F"/>
    <w:rsid w:val="004F7B89"/>
    <w:rsid w:val="00500515"/>
    <w:rsid w:val="005019FD"/>
    <w:rsid w:val="00503D0E"/>
    <w:rsid w:val="00503EED"/>
    <w:rsid w:val="0050451C"/>
    <w:rsid w:val="0050636D"/>
    <w:rsid w:val="005075C7"/>
    <w:rsid w:val="00507A5F"/>
    <w:rsid w:val="005131A4"/>
    <w:rsid w:val="00514104"/>
    <w:rsid w:val="00514542"/>
    <w:rsid w:val="00516774"/>
    <w:rsid w:val="00516E9C"/>
    <w:rsid w:val="00517183"/>
    <w:rsid w:val="00517DCE"/>
    <w:rsid w:val="00517F15"/>
    <w:rsid w:val="0052018E"/>
    <w:rsid w:val="0052482A"/>
    <w:rsid w:val="005258E3"/>
    <w:rsid w:val="00526464"/>
    <w:rsid w:val="0053292C"/>
    <w:rsid w:val="00532F46"/>
    <w:rsid w:val="00534AE9"/>
    <w:rsid w:val="00535F52"/>
    <w:rsid w:val="00536F9F"/>
    <w:rsid w:val="005377A2"/>
    <w:rsid w:val="00542078"/>
    <w:rsid w:val="00543F9A"/>
    <w:rsid w:val="00544CA0"/>
    <w:rsid w:val="005453DF"/>
    <w:rsid w:val="005460B8"/>
    <w:rsid w:val="00546AFE"/>
    <w:rsid w:val="005474E8"/>
    <w:rsid w:val="00554A78"/>
    <w:rsid w:val="00556A50"/>
    <w:rsid w:val="0055796B"/>
    <w:rsid w:val="00560748"/>
    <w:rsid w:val="005633A2"/>
    <w:rsid w:val="00564226"/>
    <w:rsid w:val="00566EA9"/>
    <w:rsid w:val="00566F49"/>
    <w:rsid w:val="00567679"/>
    <w:rsid w:val="00567758"/>
    <w:rsid w:val="00567791"/>
    <w:rsid w:val="00572A2A"/>
    <w:rsid w:val="00572BC1"/>
    <w:rsid w:val="00573328"/>
    <w:rsid w:val="005748EB"/>
    <w:rsid w:val="00575AE0"/>
    <w:rsid w:val="00575C8E"/>
    <w:rsid w:val="00577327"/>
    <w:rsid w:val="005778C5"/>
    <w:rsid w:val="005807C9"/>
    <w:rsid w:val="00580BA7"/>
    <w:rsid w:val="00580DA5"/>
    <w:rsid w:val="00581145"/>
    <w:rsid w:val="005840C8"/>
    <w:rsid w:val="005844D4"/>
    <w:rsid w:val="00584702"/>
    <w:rsid w:val="00584887"/>
    <w:rsid w:val="00585755"/>
    <w:rsid w:val="0058591C"/>
    <w:rsid w:val="00586C5D"/>
    <w:rsid w:val="00586F99"/>
    <w:rsid w:val="005875EA"/>
    <w:rsid w:val="00587EFF"/>
    <w:rsid w:val="00590DC9"/>
    <w:rsid w:val="00591727"/>
    <w:rsid w:val="0059202F"/>
    <w:rsid w:val="005923AF"/>
    <w:rsid w:val="005935E6"/>
    <w:rsid w:val="0059360F"/>
    <w:rsid w:val="00595639"/>
    <w:rsid w:val="005960BB"/>
    <w:rsid w:val="0059615A"/>
    <w:rsid w:val="00596409"/>
    <w:rsid w:val="00597E12"/>
    <w:rsid w:val="005A0AFE"/>
    <w:rsid w:val="005A15E4"/>
    <w:rsid w:val="005A266D"/>
    <w:rsid w:val="005A4C9C"/>
    <w:rsid w:val="005A5788"/>
    <w:rsid w:val="005A620C"/>
    <w:rsid w:val="005A6A74"/>
    <w:rsid w:val="005A6ED6"/>
    <w:rsid w:val="005B2388"/>
    <w:rsid w:val="005B308E"/>
    <w:rsid w:val="005B532C"/>
    <w:rsid w:val="005B66DC"/>
    <w:rsid w:val="005B67B8"/>
    <w:rsid w:val="005B7D35"/>
    <w:rsid w:val="005C03DA"/>
    <w:rsid w:val="005C40F6"/>
    <w:rsid w:val="005C47DA"/>
    <w:rsid w:val="005C612F"/>
    <w:rsid w:val="005D117E"/>
    <w:rsid w:val="005D1996"/>
    <w:rsid w:val="005D1EB0"/>
    <w:rsid w:val="005D2627"/>
    <w:rsid w:val="005D2D10"/>
    <w:rsid w:val="005D3C36"/>
    <w:rsid w:val="005D4AC1"/>
    <w:rsid w:val="005D4B48"/>
    <w:rsid w:val="005D51EA"/>
    <w:rsid w:val="005E0066"/>
    <w:rsid w:val="005E019C"/>
    <w:rsid w:val="005E08F1"/>
    <w:rsid w:val="005E127A"/>
    <w:rsid w:val="005E2139"/>
    <w:rsid w:val="005E3F93"/>
    <w:rsid w:val="005E496E"/>
    <w:rsid w:val="005E5305"/>
    <w:rsid w:val="005E5335"/>
    <w:rsid w:val="005E53DD"/>
    <w:rsid w:val="005E7DDF"/>
    <w:rsid w:val="005F2180"/>
    <w:rsid w:val="005F3A97"/>
    <w:rsid w:val="005F5A22"/>
    <w:rsid w:val="005F5E0E"/>
    <w:rsid w:val="005F5EAC"/>
    <w:rsid w:val="005F6812"/>
    <w:rsid w:val="005F779D"/>
    <w:rsid w:val="00601876"/>
    <w:rsid w:val="00604295"/>
    <w:rsid w:val="006064DF"/>
    <w:rsid w:val="00607AC7"/>
    <w:rsid w:val="00611289"/>
    <w:rsid w:val="00612062"/>
    <w:rsid w:val="0061637D"/>
    <w:rsid w:val="0061663E"/>
    <w:rsid w:val="00617112"/>
    <w:rsid w:val="00617514"/>
    <w:rsid w:val="006178F5"/>
    <w:rsid w:val="006235F7"/>
    <w:rsid w:val="006238BA"/>
    <w:rsid w:val="00624D47"/>
    <w:rsid w:val="00627547"/>
    <w:rsid w:val="00631B4B"/>
    <w:rsid w:val="0063248C"/>
    <w:rsid w:val="00632D63"/>
    <w:rsid w:val="0063327B"/>
    <w:rsid w:val="00635CA4"/>
    <w:rsid w:val="00637E37"/>
    <w:rsid w:val="00641C1B"/>
    <w:rsid w:val="00641E53"/>
    <w:rsid w:val="00642EB4"/>
    <w:rsid w:val="006438B6"/>
    <w:rsid w:val="0064642E"/>
    <w:rsid w:val="0064783F"/>
    <w:rsid w:val="00647DE5"/>
    <w:rsid w:val="006513E1"/>
    <w:rsid w:val="006537AE"/>
    <w:rsid w:val="00653E15"/>
    <w:rsid w:val="00653F4B"/>
    <w:rsid w:val="0065409A"/>
    <w:rsid w:val="0065507D"/>
    <w:rsid w:val="00656412"/>
    <w:rsid w:val="00657380"/>
    <w:rsid w:val="00660489"/>
    <w:rsid w:val="00660A1C"/>
    <w:rsid w:val="00660C19"/>
    <w:rsid w:val="00661C01"/>
    <w:rsid w:val="00661D95"/>
    <w:rsid w:val="00662F5E"/>
    <w:rsid w:val="00663644"/>
    <w:rsid w:val="00664915"/>
    <w:rsid w:val="00664B73"/>
    <w:rsid w:val="00667451"/>
    <w:rsid w:val="00667A86"/>
    <w:rsid w:val="00671805"/>
    <w:rsid w:val="00671AF4"/>
    <w:rsid w:val="0067319F"/>
    <w:rsid w:val="006737A4"/>
    <w:rsid w:val="00674B41"/>
    <w:rsid w:val="0067563B"/>
    <w:rsid w:val="006757A3"/>
    <w:rsid w:val="006759C5"/>
    <w:rsid w:val="006763F6"/>
    <w:rsid w:val="00677CFF"/>
    <w:rsid w:val="00680B2D"/>
    <w:rsid w:val="00680CC5"/>
    <w:rsid w:val="0068117B"/>
    <w:rsid w:val="0068137A"/>
    <w:rsid w:val="00681404"/>
    <w:rsid w:val="0068369E"/>
    <w:rsid w:val="00686F0A"/>
    <w:rsid w:val="006903CB"/>
    <w:rsid w:val="00692C44"/>
    <w:rsid w:val="0069397A"/>
    <w:rsid w:val="0069553F"/>
    <w:rsid w:val="006959F2"/>
    <w:rsid w:val="00695FA4"/>
    <w:rsid w:val="006974D9"/>
    <w:rsid w:val="0069763B"/>
    <w:rsid w:val="006A2BB5"/>
    <w:rsid w:val="006A3A7B"/>
    <w:rsid w:val="006A3F57"/>
    <w:rsid w:val="006A61DA"/>
    <w:rsid w:val="006A6DBB"/>
    <w:rsid w:val="006A78B6"/>
    <w:rsid w:val="006A78BD"/>
    <w:rsid w:val="006B010B"/>
    <w:rsid w:val="006B238D"/>
    <w:rsid w:val="006B2A45"/>
    <w:rsid w:val="006B41CA"/>
    <w:rsid w:val="006B4BCF"/>
    <w:rsid w:val="006C241B"/>
    <w:rsid w:val="006C2539"/>
    <w:rsid w:val="006C2944"/>
    <w:rsid w:val="006C600D"/>
    <w:rsid w:val="006C6427"/>
    <w:rsid w:val="006C6793"/>
    <w:rsid w:val="006C6836"/>
    <w:rsid w:val="006C6D9B"/>
    <w:rsid w:val="006C6FAA"/>
    <w:rsid w:val="006C74A3"/>
    <w:rsid w:val="006C7998"/>
    <w:rsid w:val="006C7D53"/>
    <w:rsid w:val="006D0EF4"/>
    <w:rsid w:val="006D1290"/>
    <w:rsid w:val="006D3C58"/>
    <w:rsid w:val="006D532D"/>
    <w:rsid w:val="006D55C0"/>
    <w:rsid w:val="006D63D7"/>
    <w:rsid w:val="006D672D"/>
    <w:rsid w:val="006E10E7"/>
    <w:rsid w:val="006E2DCE"/>
    <w:rsid w:val="006E2FB2"/>
    <w:rsid w:val="006E5600"/>
    <w:rsid w:val="006E6BF9"/>
    <w:rsid w:val="006F099D"/>
    <w:rsid w:val="006F0B4A"/>
    <w:rsid w:val="006F10C8"/>
    <w:rsid w:val="006F24BC"/>
    <w:rsid w:val="006F323C"/>
    <w:rsid w:val="006F39DD"/>
    <w:rsid w:val="006F3DA1"/>
    <w:rsid w:val="006F5BFA"/>
    <w:rsid w:val="006F6211"/>
    <w:rsid w:val="006F7317"/>
    <w:rsid w:val="0070021A"/>
    <w:rsid w:val="00703742"/>
    <w:rsid w:val="00703DA6"/>
    <w:rsid w:val="00704211"/>
    <w:rsid w:val="00704551"/>
    <w:rsid w:val="00706BE6"/>
    <w:rsid w:val="00707523"/>
    <w:rsid w:val="00710253"/>
    <w:rsid w:val="00711FB6"/>
    <w:rsid w:val="007122F2"/>
    <w:rsid w:val="007126AB"/>
    <w:rsid w:val="00714468"/>
    <w:rsid w:val="00714675"/>
    <w:rsid w:val="00714C00"/>
    <w:rsid w:val="00714C7E"/>
    <w:rsid w:val="0071599B"/>
    <w:rsid w:val="00715A4E"/>
    <w:rsid w:val="007203ED"/>
    <w:rsid w:val="00720A0F"/>
    <w:rsid w:val="00722874"/>
    <w:rsid w:val="00722BF4"/>
    <w:rsid w:val="00725EC3"/>
    <w:rsid w:val="0072621C"/>
    <w:rsid w:val="00726572"/>
    <w:rsid w:val="007268B9"/>
    <w:rsid w:val="00730916"/>
    <w:rsid w:val="007318A6"/>
    <w:rsid w:val="00733C07"/>
    <w:rsid w:val="007345D5"/>
    <w:rsid w:val="00735752"/>
    <w:rsid w:val="00736E97"/>
    <w:rsid w:val="00744AE0"/>
    <w:rsid w:val="00745F96"/>
    <w:rsid w:val="00746B13"/>
    <w:rsid w:val="00747CFA"/>
    <w:rsid w:val="007502AF"/>
    <w:rsid w:val="00750530"/>
    <w:rsid w:val="00750F3B"/>
    <w:rsid w:val="00751610"/>
    <w:rsid w:val="00751A2E"/>
    <w:rsid w:val="00752D97"/>
    <w:rsid w:val="00753300"/>
    <w:rsid w:val="0075494D"/>
    <w:rsid w:val="00757606"/>
    <w:rsid w:val="00757AB1"/>
    <w:rsid w:val="00757C9B"/>
    <w:rsid w:val="00757DFD"/>
    <w:rsid w:val="0076030E"/>
    <w:rsid w:val="00760A34"/>
    <w:rsid w:val="00764ACC"/>
    <w:rsid w:val="0076589C"/>
    <w:rsid w:val="00765C69"/>
    <w:rsid w:val="00766601"/>
    <w:rsid w:val="00767472"/>
    <w:rsid w:val="00767AAD"/>
    <w:rsid w:val="00770138"/>
    <w:rsid w:val="0077027E"/>
    <w:rsid w:val="00770347"/>
    <w:rsid w:val="00770529"/>
    <w:rsid w:val="00770712"/>
    <w:rsid w:val="00770FDF"/>
    <w:rsid w:val="00772A14"/>
    <w:rsid w:val="00772B85"/>
    <w:rsid w:val="00775DE7"/>
    <w:rsid w:val="00776717"/>
    <w:rsid w:val="00777F44"/>
    <w:rsid w:val="007805B4"/>
    <w:rsid w:val="00780952"/>
    <w:rsid w:val="007810BF"/>
    <w:rsid w:val="007814AA"/>
    <w:rsid w:val="00781A56"/>
    <w:rsid w:val="00781BCA"/>
    <w:rsid w:val="00782D05"/>
    <w:rsid w:val="007830B9"/>
    <w:rsid w:val="00783B07"/>
    <w:rsid w:val="0078409D"/>
    <w:rsid w:val="0078744B"/>
    <w:rsid w:val="00787A34"/>
    <w:rsid w:val="00791882"/>
    <w:rsid w:val="007918D4"/>
    <w:rsid w:val="00791CA7"/>
    <w:rsid w:val="00791EE6"/>
    <w:rsid w:val="00794046"/>
    <w:rsid w:val="00794A7B"/>
    <w:rsid w:val="00795378"/>
    <w:rsid w:val="00797511"/>
    <w:rsid w:val="007A004F"/>
    <w:rsid w:val="007A3003"/>
    <w:rsid w:val="007A3631"/>
    <w:rsid w:val="007A3794"/>
    <w:rsid w:val="007A402C"/>
    <w:rsid w:val="007A46FA"/>
    <w:rsid w:val="007A4A87"/>
    <w:rsid w:val="007A4C8D"/>
    <w:rsid w:val="007A5A7E"/>
    <w:rsid w:val="007A5ACA"/>
    <w:rsid w:val="007A6670"/>
    <w:rsid w:val="007A756A"/>
    <w:rsid w:val="007B0162"/>
    <w:rsid w:val="007B0E24"/>
    <w:rsid w:val="007B1CEA"/>
    <w:rsid w:val="007B26D1"/>
    <w:rsid w:val="007B3482"/>
    <w:rsid w:val="007B37F8"/>
    <w:rsid w:val="007B44D2"/>
    <w:rsid w:val="007B47C3"/>
    <w:rsid w:val="007B4C27"/>
    <w:rsid w:val="007B51E0"/>
    <w:rsid w:val="007B5301"/>
    <w:rsid w:val="007B5952"/>
    <w:rsid w:val="007B5C61"/>
    <w:rsid w:val="007B5CA9"/>
    <w:rsid w:val="007B60CE"/>
    <w:rsid w:val="007B6364"/>
    <w:rsid w:val="007B643C"/>
    <w:rsid w:val="007C02B6"/>
    <w:rsid w:val="007C1017"/>
    <w:rsid w:val="007C2CDF"/>
    <w:rsid w:val="007C65B9"/>
    <w:rsid w:val="007C7C05"/>
    <w:rsid w:val="007D068D"/>
    <w:rsid w:val="007D0B4C"/>
    <w:rsid w:val="007D1C9D"/>
    <w:rsid w:val="007D2928"/>
    <w:rsid w:val="007D318D"/>
    <w:rsid w:val="007D3728"/>
    <w:rsid w:val="007D49AD"/>
    <w:rsid w:val="007D4DAE"/>
    <w:rsid w:val="007D5202"/>
    <w:rsid w:val="007E021C"/>
    <w:rsid w:val="007E14CB"/>
    <w:rsid w:val="007E1623"/>
    <w:rsid w:val="007E168D"/>
    <w:rsid w:val="007E2BFC"/>
    <w:rsid w:val="007E3444"/>
    <w:rsid w:val="007E4F44"/>
    <w:rsid w:val="007E5B42"/>
    <w:rsid w:val="007E6B3E"/>
    <w:rsid w:val="007E6C1C"/>
    <w:rsid w:val="007E7364"/>
    <w:rsid w:val="007F130C"/>
    <w:rsid w:val="007F1BD9"/>
    <w:rsid w:val="007F1CFA"/>
    <w:rsid w:val="007F25DD"/>
    <w:rsid w:val="007F388D"/>
    <w:rsid w:val="007F4ACD"/>
    <w:rsid w:val="007F4C6E"/>
    <w:rsid w:val="007F614A"/>
    <w:rsid w:val="007F6750"/>
    <w:rsid w:val="007F7ECE"/>
    <w:rsid w:val="0080014F"/>
    <w:rsid w:val="00801768"/>
    <w:rsid w:val="00802920"/>
    <w:rsid w:val="008032E3"/>
    <w:rsid w:val="00803CF7"/>
    <w:rsid w:val="00804A80"/>
    <w:rsid w:val="00804CBA"/>
    <w:rsid w:val="00804CBE"/>
    <w:rsid w:val="0080547B"/>
    <w:rsid w:val="00806967"/>
    <w:rsid w:val="0081075A"/>
    <w:rsid w:val="008122D8"/>
    <w:rsid w:val="008124E3"/>
    <w:rsid w:val="008126FE"/>
    <w:rsid w:val="00812BCF"/>
    <w:rsid w:val="00812C8A"/>
    <w:rsid w:val="00813072"/>
    <w:rsid w:val="00813113"/>
    <w:rsid w:val="008139C4"/>
    <w:rsid w:val="00813BEF"/>
    <w:rsid w:val="00813C91"/>
    <w:rsid w:val="00816186"/>
    <w:rsid w:val="008203FE"/>
    <w:rsid w:val="0082116A"/>
    <w:rsid w:val="00821DC2"/>
    <w:rsid w:val="00821E49"/>
    <w:rsid w:val="008221BE"/>
    <w:rsid w:val="00822344"/>
    <w:rsid w:val="008228A6"/>
    <w:rsid w:val="008238FF"/>
    <w:rsid w:val="0082508F"/>
    <w:rsid w:val="00825BD9"/>
    <w:rsid w:val="008273D4"/>
    <w:rsid w:val="00827455"/>
    <w:rsid w:val="0082784C"/>
    <w:rsid w:val="008302FF"/>
    <w:rsid w:val="00830895"/>
    <w:rsid w:val="00830A79"/>
    <w:rsid w:val="00831F24"/>
    <w:rsid w:val="008339BB"/>
    <w:rsid w:val="00835951"/>
    <w:rsid w:val="00835C3E"/>
    <w:rsid w:val="00836169"/>
    <w:rsid w:val="00836472"/>
    <w:rsid w:val="00837C21"/>
    <w:rsid w:val="0084068A"/>
    <w:rsid w:val="00842844"/>
    <w:rsid w:val="00844191"/>
    <w:rsid w:val="008441D3"/>
    <w:rsid w:val="00845E71"/>
    <w:rsid w:val="00845EC1"/>
    <w:rsid w:val="00845F67"/>
    <w:rsid w:val="00850140"/>
    <w:rsid w:val="00851671"/>
    <w:rsid w:val="00854168"/>
    <w:rsid w:val="008548F8"/>
    <w:rsid w:val="0085576E"/>
    <w:rsid w:val="00855D0D"/>
    <w:rsid w:val="0086011D"/>
    <w:rsid w:val="00860BD3"/>
    <w:rsid w:val="00861586"/>
    <w:rsid w:val="00861BD6"/>
    <w:rsid w:val="0086234E"/>
    <w:rsid w:val="00865F85"/>
    <w:rsid w:val="0087091B"/>
    <w:rsid w:val="00870968"/>
    <w:rsid w:val="0087119F"/>
    <w:rsid w:val="00871B88"/>
    <w:rsid w:val="00875A31"/>
    <w:rsid w:val="00875C0A"/>
    <w:rsid w:val="008761A5"/>
    <w:rsid w:val="008767FE"/>
    <w:rsid w:val="00877417"/>
    <w:rsid w:val="00877537"/>
    <w:rsid w:val="0088043E"/>
    <w:rsid w:val="00880CCF"/>
    <w:rsid w:val="0088324D"/>
    <w:rsid w:val="008863A8"/>
    <w:rsid w:val="0088777C"/>
    <w:rsid w:val="00891920"/>
    <w:rsid w:val="00891DE1"/>
    <w:rsid w:val="00892086"/>
    <w:rsid w:val="00892E96"/>
    <w:rsid w:val="00893CED"/>
    <w:rsid w:val="008962CE"/>
    <w:rsid w:val="00897308"/>
    <w:rsid w:val="008A13B1"/>
    <w:rsid w:val="008A14E1"/>
    <w:rsid w:val="008A261B"/>
    <w:rsid w:val="008A4541"/>
    <w:rsid w:val="008B0AC4"/>
    <w:rsid w:val="008B34E0"/>
    <w:rsid w:val="008B36A9"/>
    <w:rsid w:val="008B3FA5"/>
    <w:rsid w:val="008B442B"/>
    <w:rsid w:val="008B4502"/>
    <w:rsid w:val="008B4C2C"/>
    <w:rsid w:val="008B5179"/>
    <w:rsid w:val="008B6643"/>
    <w:rsid w:val="008B6D71"/>
    <w:rsid w:val="008B7B8E"/>
    <w:rsid w:val="008C0981"/>
    <w:rsid w:val="008C4F94"/>
    <w:rsid w:val="008C53B1"/>
    <w:rsid w:val="008C6D0F"/>
    <w:rsid w:val="008D07E4"/>
    <w:rsid w:val="008D2486"/>
    <w:rsid w:val="008D2B31"/>
    <w:rsid w:val="008D4D31"/>
    <w:rsid w:val="008D627A"/>
    <w:rsid w:val="008D748B"/>
    <w:rsid w:val="008D795F"/>
    <w:rsid w:val="008D7EBB"/>
    <w:rsid w:val="008D7F46"/>
    <w:rsid w:val="008E2C12"/>
    <w:rsid w:val="008E2C1A"/>
    <w:rsid w:val="008E4236"/>
    <w:rsid w:val="008E4345"/>
    <w:rsid w:val="008E6B72"/>
    <w:rsid w:val="008E748D"/>
    <w:rsid w:val="008E7C99"/>
    <w:rsid w:val="008F0D60"/>
    <w:rsid w:val="008F0EEC"/>
    <w:rsid w:val="008F17E6"/>
    <w:rsid w:val="008F35E9"/>
    <w:rsid w:val="008F4DF7"/>
    <w:rsid w:val="008F5321"/>
    <w:rsid w:val="008F5455"/>
    <w:rsid w:val="008F628F"/>
    <w:rsid w:val="008F6624"/>
    <w:rsid w:val="009012E6"/>
    <w:rsid w:val="009018A8"/>
    <w:rsid w:val="00903066"/>
    <w:rsid w:val="00904E43"/>
    <w:rsid w:val="009050A5"/>
    <w:rsid w:val="009103BA"/>
    <w:rsid w:val="00910FA1"/>
    <w:rsid w:val="00912AAA"/>
    <w:rsid w:val="00912E70"/>
    <w:rsid w:val="00913B0D"/>
    <w:rsid w:val="00913B59"/>
    <w:rsid w:val="009140F0"/>
    <w:rsid w:val="0091574B"/>
    <w:rsid w:val="00921ADE"/>
    <w:rsid w:val="00921C9F"/>
    <w:rsid w:val="009222B0"/>
    <w:rsid w:val="00922AF6"/>
    <w:rsid w:val="009230E9"/>
    <w:rsid w:val="00924F54"/>
    <w:rsid w:val="009300B9"/>
    <w:rsid w:val="00930112"/>
    <w:rsid w:val="0093177F"/>
    <w:rsid w:val="009322A1"/>
    <w:rsid w:val="00932631"/>
    <w:rsid w:val="00933543"/>
    <w:rsid w:val="0093409B"/>
    <w:rsid w:val="0093552A"/>
    <w:rsid w:val="00935A92"/>
    <w:rsid w:val="00937333"/>
    <w:rsid w:val="00937DC4"/>
    <w:rsid w:val="00941967"/>
    <w:rsid w:val="00941BF8"/>
    <w:rsid w:val="00943438"/>
    <w:rsid w:val="00944E61"/>
    <w:rsid w:val="009478F3"/>
    <w:rsid w:val="00950DF9"/>
    <w:rsid w:val="00952488"/>
    <w:rsid w:val="00954259"/>
    <w:rsid w:val="00955D3A"/>
    <w:rsid w:val="00955E8E"/>
    <w:rsid w:val="00956A47"/>
    <w:rsid w:val="009572D2"/>
    <w:rsid w:val="00962370"/>
    <w:rsid w:val="00962A46"/>
    <w:rsid w:val="009633E0"/>
    <w:rsid w:val="009654A8"/>
    <w:rsid w:val="00966B7F"/>
    <w:rsid w:val="00967A71"/>
    <w:rsid w:val="00972571"/>
    <w:rsid w:val="009729AE"/>
    <w:rsid w:val="00972C00"/>
    <w:rsid w:val="00973997"/>
    <w:rsid w:val="009739C1"/>
    <w:rsid w:val="00975C7A"/>
    <w:rsid w:val="0097712F"/>
    <w:rsid w:val="009811D5"/>
    <w:rsid w:val="0098141E"/>
    <w:rsid w:val="00981881"/>
    <w:rsid w:val="00981CA7"/>
    <w:rsid w:val="009831FC"/>
    <w:rsid w:val="009851EC"/>
    <w:rsid w:val="00985697"/>
    <w:rsid w:val="00985FEC"/>
    <w:rsid w:val="00986514"/>
    <w:rsid w:val="00987E33"/>
    <w:rsid w:val="0099061F"/>
    <w:rsid w:val="00990D8D"/>
    <w:rsid w:val="00992058"/>
    <w:rsid w:val="00994BAF"/>
    <w:rsid w:val="009A0035"/>
    <w:rsid w:val="009A10BE"/>
    <w:rsid w:val="009A1C21"/>
    <w:rsid w:val="009A206F"/>
    <w:rsid w:val="009A4041"/>
    <w:rsid w:val="009A433D"/>
    <w:rsid w:val="009A700E"/>
    <w:rsid w:val="009A77C6"/>
    <w:rsid w:val="009A79DE"/>
    <w:rsid w:val="009A7F08"/>
    <w:rsid w:val="009B0C54"/>
    <w:rsid w:val="009B262B"/>
    <w:rsid w:val="009B39BA"/>
    <w:rsid w:val="009B3AC0"/>
    <w:rsid w:val="009B3DD0"/>
    <w:rsid w:val="009B449A"/>
    <w:rsid w:val="009B44AA"/>
    <w:rsid w:val="009B6205"/>
    <w:rsid w:val="009B624C"/>
    <w:rsid w:val="009B62DD"/>
    <w:rsid w:val="009C017E"/>
    <w:rsid w:val="009C02B9"/>
    <w:rsid w:val="009C0492"/>
    <w:rsid w:val="009C0771"/>
    <w:rsid w:val="009C1307"/>
    <w:rsid w:val="009C2328"/>
    <w:rsid w:val="009C3938"/>
    <w:rsid w:val="009C44A5"/>
    <w:rsid w:val="009C489B"/>
    <w:rsid w:val="009C6846"/>
    <w:rsid w:val="009C6E62"/>
    <w:rsid w:val="009C6ED1"/>
    <w:rsid w:val="009D06B0"/>
    <w:rsid w:val="009D16F6"/>
    <w:rsid w:val="009D4749"/>
    <w:rsid w:val="009D4820"/>
    <w:rsid w:val="009D5602"/>
    <w:rsid w:val="009D561F"/>
    <w:rsid w:val="009D6B4E"/>
    <w:rsid w:val="009D7055"/>
    <w:rsid w:val="009E02A6"/>
    <w:rsid w:val="009E0963"/>
    <w:rsid w:val="009E0FCC"/>
    <w:rsid w:val="009E1063"/>
    <w:rsid w:val="009E298E"/>
    <w:rsid w:val="009E32B5"/>
    <w:rsid w:val="009E6267"/>
    <w:rsid w:val="009E7E4B"/>
    <w:rsid w:val="009F1284"/>
    <w:rsid w:val="009F159B"/>
    <w:rsid w:val="009F2370"/>
    <w:rsid w:val="009F3499"/>
    <w:rsid w:val="009F4544"/>
    <w:rsid w:val="009F500C"/>
    <w:rsid w:val="009F5535"/>
    <w:rsid w:val="009F5682"/>
    <w:rsid w:val="009F5E4B"/>
    <w:rsid w:val="00A01AF0"/>
    <w:rsid w:val="00A01E94"/>
    <w:rsid w:val="00A024D5"/>
    <w:rsid w:val="00A02F65"/>
    <w:rsid w:val="00A03649"/>
    <w:rsid w:val="00A046B2"/>
    <w:rsid w:val="00A04B6B"/>
    <w:rsid w:val="00A05009"/>
    <w:rsid w:val="00A0561F"/>
    <w:rsid w:val="00A0600B"/>
    <w:rsid w:val="00A077CE"/>
    <w:rsid w:val="00A07D75"/>
    <w:rsid w:val="00A11C8B"/>
    <w:rsid w:val="00A122F9"/>
    <w:rsid w:val="00A125E3"/>
    <w:rsid w:val="00A12DDE"/>
    <w:rsid w:val="00A1583D"/>
    <w:rsid w:val="00A16D8E"/>
    <w:rsid w:val="00A22012"/>
    <w:rsid w:val="00A23D7F"/>
    <w:rsid w:val="00A24063"/>
    <w:rsid w:val="00A24938"/>
    <w:rsid w:val="00A25604"/>
    <w:rsid w:val="00A25F01"/>
    <w:rsid w:val="00A26DA4"/>
    <w:rsid w:val="00A302E7"/>
    <w:rsid w:val="00A306C5"/>
    <w:rsid w:val="00A35106"/>
    <w:rsid w:val="00A355A7"/>
    <w:rsid w:val="00A355FC"/>
    <w:rsid w:val="00A360B1"/>
    <w:rsid w:val="00A360B3"/>
    <w:rsid w:val="00A3647E"/>
    <w:rsid w:val="00A40F8E"/>
    <w:rsid w:val="00A445A1"/>
    <w:rsid w:val="00A45F50"/>
    <w:rsid w:val="00A51565"/>
    <w:rsid w:val="00A52F0D"/>
    <w:rsid w:val="00A53CAE"/>
    <w:rsid w:val="00A56D62"/>
    <w:rsid w:val="00A570C6"/>
    <w:rsid w:val="00A61113"/>
    <w:rsid w:val="00A66254"/>
    <w:rsid w:val="00A7029F"/>
    <w:rsid w:val="00A7205A"/>
    <w:rsid w:val="00A7298B"/>
    <w:rsid w:val="00A74D4F"/>
    <w:rsid w:val="00A80823"/>
    <w:rsid w:val="00A81692"/>
    <w:rsid w:val="00A833F1"/>
    <w:rsid w:val="00A83450"/>
    <w:rsid w:val="00A83B1C"/>
    <w:rsid w:val="00A84EF5"/>
    <w:rsid w:val="00A870B5"/>
    <w:rsid w:val="00A8731A"/>
    <w:rsid w:val="00A91E37"/>
    <w:rsid w:val="00A92248"/>
    <w:rsid w:val="00A9285C"/>
    <w:rsid w:val="00A92E50"/>
    <w:rsid w:val="00A93BFA"/>
    <w:rsid w:val="00A94BE7"/>
    <w:rsid w:val="00A94F55"/>
    <w:rsid w:val="00A95CE2"/>
    <w:rsid w:val="00A96AB2"/>
    <w:rsid w:val="00A97CC6"/>
    <w:rsid w:val="00AA0102"/>
    <w:rsid w:val="00AA0105"/>
    <w:rsid w:val="00AA1540"/>
    <w:rsid w:val="00AA185D"/>
    <w:rsid w:val="00AA3DCC"/>
    <w:rsid w:val="00AA4B9C"/>
    <w:rsid w:val="00AA4F78"/>
    <w:rsid w:val="00AA6A25"/>
    <w:rsid w:val="00AA6AEB"/>
    <w:rsid w:val="00AB044D"/>
    <w:rsid w:val="00AB71E9"/>
    <w:rsid w:val="00AB75A5"/>
    <w:rsid w:val="00AC0BF1"/>
    <w:rsid w:val="00AC1678"/>
    <w:rsid w:val="00AC7460"/>
    <w:rsid w:val="00AD03C1"/>
    <w:rsid w:val="00AD2A38"/>
    <w:rsid w:val="00AD3517"/>
    <w:rsid w:val="00AD4B37"/>
    <w:rsid w:val="00AD66B8"/>
    <w:rsid w:val="00AD6E5C"/>
    <w:rsid w:val="00AD7074"/>
    <w:rsid w:val="00AD7FAE"/>
    <w:rsid w:val="00AE0F8F"/>
    <w:rsid w:val="00AE1CE4"/>
    <w:rsid w:val="00AE3BFF"/>
    <w:rsid w:val="00AE3C5B"/>
    <w:rsid w:val="00AE506B"/>
    <w:rsid w:val="00AE5085"/>
    <w:rsid w:val="00AE52AD"/>
    <w:rsid w:val="00AE56C6"/>
    <w:rsid w:val="00AE7538"/>
    <w:rsid w:val="00AE7627"/>
    <w:rsid w:val="00AE7752"/>
    <w:rsid w:val="00AF011C"/>
    <w:rsid w:val="00AF180D"/>
    <w:rsid w:val="00AF2D6A"/>
    <w:rsid w:val="00AF400D"/>
    <w:rsid w:val="00AF56B0"/>
    <w:rsid w:val="00AF581F"/>
    <w:rsid w:val="00AF5FCD"/>
    <w:rsid w:val="00AF644E"/>
    <w:rsid w:val="00AF763D"/>
    <w:rsid w:val="00B008F1"/>
    <w:rsid w:val="00B021A5"/>
    <w:rsid w:val="00B03049"/>
    <w:rsid w:val="00B048B3"/>
    <w:rsid w:val="00B0492B"/>
    <w:rsid w:val="00B04C51"/>
    <w:rsid w:val="00B0568C"/>
    <w:rsid w:val="00B06EB5"/>
    <w:rsid w:val="00B07BDC"/>
    <w:rsid w:val="00B07D71"/>
    <w:rsid w:val="00B10FF5"/>
    <w:rsid w:val="00B136C5"/>
    <w:rsid w:val="00B137C7"/>
    <w:rsid w:val="00B13971"/>
    <w:rsid w:val="00B13A44"/>
    <w:rsid w:val="00B13C14"/>
    <w:rsid w:val="00B1447E"/>
    <w:rsid w:val="00B14EE0"/>
    <w:rsid w:val="00B17445"/>
    <w:rsid w:val="00B20338"/>
    <w:rsid w:val="00B22617"/>
    <w:rsid w:val="00B22D76"/>
    <w:rsid w:val="00B26B40"/>
    <w:rsid w:val="00B27397"/>
    <w:rsid w:val="00B277AB"/>
    <w:rsid w:val="00B27DF8"/>
    <w:rsid w:val="00B30BEE"/>
    <w:rsid w:val="00B31665"/>
    <w:rsid w:val="00B3221B"/>
    <w:rsid w:val="00B34665"/>
    <w:rsid w:val="00B34840"/>
    <w:rsid w:val="00B34F27"/>
    <w:rsid w:val="00B350B5"/>
    <w:rsid w:val="00B3544A"/>
    <w:rsid w:val="00B37226"/>
    <w:rsid w:val="00B378EC"/>
    <w:rsid w:val="00B411A5"/>
    <w:rsid w:val="00B44488"/>
    <w:rsid w:val="00B447D2"/>
    <w:rsid w:val="00B45B0C"/>
    <w:rsid w:val="00B4647E"/>
    <w:rsid w:val="00B50DE3"/>
    <w:rsid w:val="00B51569"/>
    <w:rsid w:val="00B51A76"/>
    <w:rsid w:val="00B51D60"/>
    <w:rsid w:val="00B52CCD"/>
    <w:rsid w:val="00B54229"/>
    <w:rsid w:val="00B550E9"/>
    <w:rsid w:val="00B5643C"/>
    <w:rsid w:val="00B574E5"/>
    <w:rsid w:val="00B57A70"/>
    <w:rsid w:val="00B60EAE"/>
    <w:rsid w:val="00B62D9B"/>
    <w:rsid w:val="00B6360E"/>
    <w:rsid w:val="00B6382D"/>
    <w:rsid w:val="00B64E44"/>
    <w:rsid w:val="00B659CD"/>
    <w:rsid w:val="00B661D2"/>
    <w:rsid w:val="00B67ACA"/>
    <w:rsid w:val="00B67C42"/>
    <w:rsid w:val="00B709A0"/>
    <w:rsid w:val="00B71D7C"/>
    <w:rsid w:val="00B72167"/>
    <w:rsid w:val="00B757AB"/>
    <w:rsid w:val="00B76E4A"/>
    <w:rsid w:val="00B77C2B"/>
    <w:rsid w:val="00B80268"/>
    <w:rsid w:val="00B84A05"/>
    <w:rsid w:val="00B84A5D"/>
    <w:rsid w:val="00B8572C"/>
    <w:rsid w:val="00B8721E"/>
    <w:rsid w:val="00B9021E"/>
    <w:rsid w:val="00B90306"/>
    <w:rsid w:val="00B92E76"/>
    <w:rsid w:val="00B9345F"/>
    <w:rsid w:val="00B93A89"/>
    <w:rsid w:val="00B9507E"/>
    <w:rsid w:val="00B95918"/>
    <w:rsid w:val="00B96E15"/>
    <w:rsid w:val="00B97415"/>
    <w:rsid w:val="00B97CCC"/>
    <w:rsid w:val="00BA0F23"/>
    <w:rsid w:val="00BA44C8"/>
    <w:rsid w:val="00BA6EE4"/>
    <w:rsid w:val="00BB0A3B"/>
    <w:rsid w:val="00BB5496"/>
    <w:rsid w:val="00BB5ACD"/>
    <w:rsid w:val="00BB65F4"/>
    <w:rsid w:val="00BB6983"/>
    <w:rsid w:val="00BB7E86"/>
    <w:rsid w:val="00BC0E3A"/>
    <w:rsid w:val="00BC110B"/>
    <w:rsid w:val="00BC1D95"/>
    <w:rsid w:val="00BC2176"/>
    <w:rsid w:val="00BC28B7"/>
    <w:rsid w:val="00BC3F72"/>
    <w:rsid w:val="00BC4B46"/>
    <w:rsid w:val="00BC529E"/>
    <w:rsid w:val="00BC73CA"/>
    <w:rsid w:val="00BD0102"/>
    <w:rsid w:val="00BD04FD"/>
    <w:rsid w:val="00BD116C"/>
    <w:rsid w:val="00BD13B8"/>
    <w:rsid w:val="00BD201F"/>
    <w:rsid w:val="00BD2065"/>
    <w:rsid w:val="00BD4080"/>
    <w:rsid w:val="00BD47C9"/>
    <w:rsid w:val="00BD4B68"/>
    <w:rsid w:val="00BD4BFB"/>
    <w:rsid w:val="00BD65C7"/>
    <w:rsid w:val="00BD735D"/>
    <w:rsid w:val="00BD74E0"/>
    <w:rsid w:val="00BD7551"/>
    <w:rsid w:val="00BE040A"/>
    <w:rsid w:val="00BE07C3"/>
    <w:rsid w:val="00BE2385"/>
    <w:rsid w:val="00BE26EE"/>
    <w:rsid w:val="00BE2ECB"/>
    <w:rsid w:val="00BE330D"/>
    <w:rsid w:val="00BE3CDC"/>
    <w:rsid w:val="00BE45A6"/>
    <w:rsid w:val="00BE4CD9"/>
    <w:rsid w:val="00BE4DEA"/>
    <w:rsid w:val="00BE4FDB"/>
    <w:rsid w:val="00BE564D"/>
    <w:rsid w:val="00BE5774"/>
    <w:rsid w:val="00BE58C4"/>
    <w:rsid w:val="00BE735D"/>
    <w:rsid w:val="00BF154F"/>
    <w:rsid w:val="00BF1E0B"/>
    <w:rsid w:val="00BF2A16"/>
    <w:rsid w:val="00BF31E6"/>
    <w:rsid w:val="00BF3CB7"/>
    <w:rsid w:val="00BF542D"/>
    <w:rsid w:val="00BF7800"/>
    <w:rsid w:val="00C00987"/>
    <w:rsid w:val="00C00C3C"/>
    <w:rsid w:val="00C00CE2"/>
    <w:rsid w:val="00C0124C"/>
    <w:rsid w:val="00C022CF"/>
    <w:rsid w:val="00C033EE"/>
    <w:rsid w:val="00C0385E"/>
    <w:rsid w:val="00C054AC"/>
    <w:rsid w:val="00C060CC"/>
    <w:rsid w:val="00C0761E"/>
    <w:rsid w:val="00C10A46"/>
    <w:rsid w:val="00C10B85"/>
    <w:rsid w:val="00C14767"/>
    <w:rsid w:val="00C155BD"/>
    <w:rsid w:val="00C15D50"/>
    <w:rsid w:val="00C17357"/>
    <w:rsid w:val="00C236B6"/>
    <w:rsid w:val="00C23AF1"/>
    <w:rsid w:val="00C2735B"/>
    <w:rsid w:val="00C27A3F"/>
    <w:rsid w:val="00C3246E"/>
    <w:rsid w:val="00C33705"/>
    <w:rsid w:val="00C34026"/>
    <w:rsid w:val="00C350C8"/>
    <w:rsid w:val="00C40129"/>
    <w:rsid w:val="00C40499"/>
    <w:rsid w:val="00C410E0"/>
    <w:rsid w:val="00C418C1"/>
    <w:rsid w:val="00C43099"/>
    <w:rsid w:val="00C46929"/>
    <w:rsid w:val="00C470AD"/>
    <w:rsid w:val="00C478EE"/>
    <w:rsid w:val="00C50FDB"/>
    <w:rsid w:val="00C515B2"/>
    <w:rsid w:val="00C51F24"/>
    <w:rsid w:val="00C52405"/>
    <w:rsid w:val="00C528C6"/>
    <w:rsid w:val="00C534A8"/>
    <w:rsid w:val="00C53B1A"/>
    <w:rsid w:val="00C552D9"/>
    <w:rsid w:val="00C56129"/>
    <w:rsid w:val="00C561E8"/>
    <w:rsid w:val="00C57561"/>
    <w:rsid w:val="00C57BD5"/>
    <w:rsid w:val="00C616BA"/>
    <w:rsid w:val="00C62DE4"/>
    <w:rsid w:val="00C65E65"/>
    <w:rsid w:val="00C70810"/>
    <w:rsid w:val="00C72D67"/>
    <w:rsid w:val="00C72F68"/>
    <w:rsid w:val="00C748BF"/>
    <w:rsid w:val="00C778F4"/>
    <w:rsid w:val="00C77E9F"/>
    <w:rsid w:val="00C77F67"/>
    <w:rsid w:val="00C809A9"/>
    <w:rsid w:val="00C80A7A"/>
    <w:rsid w:val="00C80C34"/>
    <w:rsid w:val="00C817A9"/>
    <w:rsid w:val="00C8233F"/>
    <w:rsid w:val="00C82A59"/>
    <w:rsid w:val="00C83957"/>
    <w:rsid w:val="00C843AA"/>
    <w:rsid w:val="00C85A5B"/>
    <w:rsid w:val="00C85AFC"/>
    <w:rsid w:val="00C85DA7"/>
    <w:rsid w:val="00C8681B"/>
    <w:rsid w:val="00C91B2F"/>
    <w:rsid w:val="00C921B7"/>
    <w:rsid w:val="00C92359"/>
    <w:rsid w:val="00C9327F"/>
    <w:rsid w:val="00C9407D"/>
    <w:rsid w:val="00C94704"/>
    <w:rsid w:val="00C94C08"/>
    <w:rsid w:val="00C94E68"/>
    <w:rsid w:val="00C94ECF"/>
    <w:rsid w:val="00C969DD"/>
    <w:rsid w:val="00C96F16"/>
    <w:rsid w:val="00CA0E07"/>
    <w:rsid w:val="00CA1C26"/>
    <w:rsid w:val="00CA2B83"/>
    <w:rsid w:val="00CA3630"/>
    <w:rsid w:val="00CA474A"/>
    <w:rsid w:val="00CA51F6"/>
    <w:rsid w:val="00CA5CE7"/>
    <w:rsid w:val="00CB17A9"/>
    <w:rsid w:val="00CB3FF3"/>
    <w:rsid w:val="00CB536C"/>
    <w:rsid w:val="00CB64A0"/>
    <w:rsid w:val="00CB7315"/>
    <w:rsid w:val="00CB7AE2"/>
    <w:rsid w:val="00CC1165"/>
    <w:rsid w:val="00CC1C2F"/>
    <w:rsid w:val="00CC20C6"/>
    <w:rsid w:val="00CC287B"/>
    <w:rsid w:val="00CC3C18"/>
    <w:rsid w:val="00CC42AF"/>
    <w:rsid w:val="00CC4714"/>
    <w:rsid w:val="00CC7294"/>
    <w:rsid w:val="00CC7FDC"/>
    <w:rsid w:val="00CD020B"/>
    <w:rsid w:val="00CD15FB"/>
    <w:rsid w:val="00CD1678"/>
    <w:rsid w:val="00CD1947"/>
    <w:rsid w:val="00CD334E"/>
    <w:rsid w:val="00CD51A3"/>
    <w:rsid w:val="00CD5AD6"/>
    <w:rsid w:val="00CD6230"/>
    <w:rsid w:val="00CD66F7"/>
    <w:rsid w:val="00CD6C72"/>
    <w:rsid w:val="00CE07C0"/>
    <w:rsid w:val="00CE0A84"/>
    <w:rsid w:val="00CE3A3C"/>
    <w:rsid w:val="00CE3D12"/>
    <w:rsid w:val="00CE48F3"/>
    <w:rsid w:val="00CE570B"/>
    <w:rsid w:val="00CE624A"/>
    <w:rsid w:val="00CE64F7"/>
    <w:rsid w:val="00CE6E82"/>
    <w:rsid w:val="00CF1F69"/>
    <w:rsid w:val="00CF224F"/>
    <w:rsid w:val="00CF2D19"/>
    <w:rsid w:val="00CF2F8F"/>
    <w:rsid w:val="00CF33DA"/>
    <w:rsid w:val="00CF4841"/>
    <w:rsid w:val="00D00A09"/>
    <w:rsid w:val="00D010C3"/>
    <w:rsid w:val="00D02C38"/>
    <w:rsid w:val="00D046CC"/>
    <w:rsid w:val="00D04727"/>
    <w:rsid w:val="00D052BA"/>
    <w:rsid w:val="00D05615"/>
    <w:rsid w:val="00D05AB1"/>
    <w:rsid w:val="00D05EB3"/>
    <w:rsid w:val="00D068A2"/>
    <w:rsid w:val="00D068BB"/>
    <w:rsid w:val="00D077EF"/>
    <w:rsid w:val="00D07AF2"/>
    <w:rsid w:val="00D11B7E"/>
    <w:rsid w:val="00D13A0B"/>
    <w:rsid w:val="00D1429F"/>
    <w:rsid w:val="00D15793"/>
    <w:rsid w:val="00D15CA9"/>
    <w:rsid w:val="00D16788"/>
    <w:rsid w:val="00D16D67"/>
    <w:rsid w:val="00D17914"/>
    <w:rsid w:val="00D17B91"/>
    <w:rsid w:val="00D2020D"/>
    <w:rsid w:val="00D217F9"/>
    <w:rsid w:val="00D2465A"/>
    <w:rsid w:val="00D25601"/>
    <w:rsid w:val="00D26C23"/>
    <w:rsid w:val="00D27EDE"/>
    <w:rsid w:val="00D316D2"/>
    <w:rsid w:val="00D31914"/>
    <w:rsid w:val="00D31CAE"/>
    <w:rsid w:val="00D3339B"/>
    <w:rsid w:val="00D3344D"/>
    <w:rsid w:val="00D3472F"/>
    <w:rsid w:val="00D347F1"/>
    <w:rsid w:val="00D34D92"/>
    <w:rsid w:val="00D3588D"/>
    <w:rsid w:val="00D37140"/>
    <w:rsid w:val="00D41560"/>
    <w:rsid w:val="00D42A1A"/>
    <w:rsid w:val="00D43EF4"/>
    <w:rsid w:val="00D44451"/>
    <w:rsid w:val="00D50748"/>
    <w:rsid w:val="00D50CB5"/>
    <w:rsid w:val="00D51287"/>
    <w:rsid w:val="00D514F3"/>
    <w:rsid w:val="00D52059"/>
    <w:rsid w:val="00D52AD2"/>
    <w:rsid w:val="00D53011"/>
    <w:rsid w:val="00D538DC"/>
    <w:rsid w:val="00D53EE6"/>
    <w:rsid w:val="00D53FC9"/>
    <w:rsid w:val="00D5479F"/>
    <w:rsid w:val="00D54F09"/>
    <w:rsid w:val="00D558F4"/>
    <w:rsid w:val="00D56777"/>
    <w:rsid w:val="00D57F58"/>
    <w:rsid w:val="00D61C25"/>
    <w:rsid w:val="00D63211"/>
    <w:rsid w:val="00D63B5C"/>
    <w:rsid w:val="00D63DC5"/>
    <w:rsid w:val="00D646C0"/>
    <w:rsid w:val="00D6490D"/>
    <w:rsid w:val="00D6495E"/>
    <w:rsid w:val="00D65C6F"/>
    <w:rsid w:val="00D66726"/>
    <w:rsid w:val="00D70BA7"/>
    <w:rsid w:val="00D7126A"/>
    <w:rsid w:val="00D7147B"/>
    <w:rsid w:val="00D71699"/>
    <w:rsid w:val="00D73F4F"/>
    <w:rsid w:val="00D76ABF"/>
    <w:rsid w:val="00D77308"/>
    <w:rsid w:val="00D775A2"/>
    <w:rsid w:val="00D8043B"/>
    <w:rsid w:val="00D8671D"/>
    <w:rsid w:val="00D86F3F"/>
    <w:rsid w:val="00D87BEC"/>
    <w:rsid w:val="00D908EB"/>
    <w:rsid w:val="00D90924"/>
    <w:rsid w:val="00D910D5"/>
    <w:rsid w:val="00D91582"/>
    <w:rsid w:val="00D9207C"/>
    <w:rsid w:val="00D92916"/>
    <w:rsid w:val="00D92945"/>
    <w:rsid w:val="00D93C6B"/>
    <w:rsid w:val="00D93C8B"/>
    <w:rsid w:val="00D946F5"/>
    <w:rsid w:val="00D97ACF"/>
    <w:rsid w:val="00DA071C"/>
    <w:rsid w:val="00DA08BC"/>
    <w:rsid w:val="00DA0B2D"/>
    <w:rsid w:val="00DA310D"/>
    <w:rsid w:val="00DA4930"/>
    <w:rsid w:val="00DA4C20"/>
    <w:rsid w:val="00DA57AB"/>
    <w:rsid w:val="00DA5C00"/>
    <w:rsid w:val="00DA60D9"/>
    <w:rsid w:val="00DA6723"/>
    <w:rsid w:val="00DA6A35"/>
    <w:rsid w:val="00DA7C65"/>
    <w:rsid w:val="00DA7CAB"/>
    <w:rsid w:val="00DB063D"/>
    <w:rsid w:val="00DB15C7"/>
    <w:rsid w:val="00DB1C72"/>
    <w:rsid w:val="00DB2665"/>
    <w:rsid w:val="00DB2E62"/>
    <w:rsid w:val="00DB2FF2"/>
    <w:rsid w:val="00DB46A3"/>
    <w:rsid w:val="00DB52CC"/>
    <w:rsid w:val="00DB5F42"/>
    <w:rsid w:val="00DB6201"/>
    <w:rsid w:val="00DB6366"/>
    <w:rsid w:val="00DB6A13"/>
    <w:rsid w:val="00DB6BCA"/>
    <w:rsid w:val="00DB7D91"/>
    <w:rsid w:val="00DB7E3B"/>
    <w:rsid w:val="00DC14DF"/>
    <w:rsid w:val="00DC2102"/>
    <w:rsid w:val="00DC2135"/>
    <w:rsid w:val="00DC39C1"/>
    <w:rsid w:val="00DC5A25"/>
    <w:rsid w:val="00DC6FA5"/>
    <w:rsid w:val="00DD06C0"/>
    <w:rsid w:val="00DD183F"/>
    <w:rsid w:val="00DD1AEB"/>
    <w:rsid w:val="00DD2DCE"/>
    <w:rsid w:val="00DD4B25"/>
    <w:rsid w:val="00DD5A85"/>
    <w:rsid w:val="00DD6190"/>
    <w:rsid w:val="00DD7CAB"/>
    <w:rsid w:val="00DD7E32"/>
    <w:rsid w:val="00DE1727"/>
    <w:rsid w:val="00DE1F08"/>
    <w:rsid w:val="00DE3AB8"/>
    <w:rsid w:val="00DE4445"/>
    <w:rsid w:val="00DE4509"/>
    <w:rsid w:val="00DE7592"/>
    <w:rsid w:val="00DF64A3"/>
    <w:rsid w:val="00E0152E"/>
    <w:rsid w:val="00E02FE7"/>
    <w:rsid w:val="00E03CEE"/>
    <w:rsid w:val="00E05CA8"/>
    <w:rsid w:val="00E064CB"/>
    <w:rsid w:val="00E06FCD"/>
    <w:rsid w:val="00E072E3"/>
    <w:rsid w:val="00E102B2"/>
    <w:rsid w:val="00E1172D"/>
    <w:rsid w:val="00E11D43"/>
    <w:rsid w:val="00E12807"/>
    <w:rsid w:val="00E12B05"/>
    <w:rsid w:val="00E14453"/>
    <w:rsid w:val="00E20BFC"/>
    <w:rsid w:val="00E218D4"/>
    <w:rsid w:val="00E225A8"/>
    <w:rsid w:val="00E22DE0"/>
    <w:rsid w:val="00E23458"/>
    <w:rsid w:val="00E24892"/>
    <w:rsid w:val="00E25122"/>
    <w:rsid w:val="00E25D7B"/>
    <w:rsid w:val="00E26B53"/>
    <w:rsid w:val="00E2794A"/>
    <w:rsid w:val="00E279C6"/>
    <w:rsid w:val="00E27B67"/>
    <w:rsid w:val="00E31219"/>
    <w:rsid w:val="00E34ADB"/>
    <w:rsid w:val="00E36563"/>
    <w:rsid w:val="00E36791"/>
    <w:rsid w:val="00E41160"/>
    <w:rsid w:val="00E42A07"/>
    <w:rsid w:val="00E43FF0"/>
    <w:rsid w:val="00E45D17"/>
    <w:rsid w:val="00E46A44"/>
    <w:rsid w:val="00E46E6B"/>
    <w:rsid w:val="00E507A2"/>
    <w:rsid w:val="00E51936"/>
    <w:rsid w:val="00E51E15"/>
    <w:rsid w:val="00E552AE"/>
    <w:rsid w:val="00E575AD"/>
    <w:rsid w:val="00E628E2"/>
    <w:rsid w:val="00E638F2"/>
    <w:rsid w:val="00E669E6"/>
    <w:rsid w:val="00E66CEF"/>
    <w:rsid w:val="00E67318"/>
    <w:rsid w:val="00E679B9"/>
    <w:rsid w:val="00E7012A"/>
    <w:rsid w:val="00E72090"/>
    <w:rsid w:val="00E72675"/>
    <w:rsid w:val="00E72B72"/>
    <w:rsid w:val="00E745B2"/>
    <w:rsid w:val="00E753D8"/>
    <w:rsid w:val="00E75F9E"/>
    <w:rsid w:val="00E76849"/>
    <w:rsid w:val="00E76C45"/>
    <w:rsid w:val="00E77F24"/>
    <w:rsid w:val="00E80528"/>
    <w:rsid w:val="00E83D10"/>
    <w:rsid w:val="00E84C35"/>
    <w:rsid w:val="00E84F80"/>
    <w:rsid w:val="00E86000"/>
    <w:rsid w:val="00E86B42"/>
    <w:rsid w:val="00E872BB"/>
    <w:rsid w:val="00E878E2"/>
    <w:rsid w:val="00E87D7E"/>
    <w:rsid w:val="00E90410"/>
    <w:rsid w:val="00E90F43"/>
    <w:rsid w:val="00E90FCE"/>
    <w:rsid w:val="00E924F9"/>
    <w:rsid w:val="00E9366B"/>
    <w:rsid w:val="00E93DE9"/>
    <w:rsid w:val="00E964B5"/>
    <w:rsid w:val="00EA0045"/>
    <w:rsid w:val="00EA083C"/>
    <w:rsid w:val="00EA0F36"/>
    <w:rsid w:val="00EA3162"/>
    <w:rsid w:val="00EA5AF8"/>
    <w:rsid w:val="00EA7A71"/>
    <w:rsid w:val="00EB1CC1"/>
    <w:rsid w:val="00EB323E"/>
    <w:rsid w:val="00EB3465"/>
    <w:rsid w:val="00EB3649"/>
    <w:rsid w:val="00EB4DFC"/>
    <w:rsid w:val="00EB69E3"/>
    <w:rsid w:val="00EC01AF"/>
    <w:rsid w:val="00EC0E84"/>
    <w:rsid w:val="00EC12FB"/>
    <w:rsid w:val="00EC1DBA"/>
    <w:rsid w:val="00EC38BD"/>
    <w:rsid w:val="00EC3D4B"/>
    <w:rsid w:val="00EC4265"/>
    <w:rsid w:val="00EC4B70"/>
    <w:rsid w:val="00EC4DEB"/>
    <w:rsid w:val="00EC526C"/>
    <w:rsid w:val="00EC6B10"/>
    <w:rsid w:val="00EC6B78"/>
    <w:rsid w:val="00EC712A"/>
    <w:rsid w:val="00EC7ABB"/>
    <w:rsid w:val="00ED0B6E"/>
    <w:rsid w:val="00ED3EB0"/>
    <w:rsid w:val="00ED55A0"/>
    <w:rsid w:val="00ED5F0A"/>
    <w:rsid w:val="00ED745A"/>
    <w:rsid w:val="00EE40FF"/>
    <w:rsid w:val="00EE429F"/>
    <w:rsid w:val="00EE477B"/>
    <w:rsid w:val="00EE4B3C"/>
    <w:rsid w:val="00EE4BA8"/>
    <w:rsid w:val="00EF10E6"/>
    <w:rsid w:val="00EF4C06"/>
    <w:rsid w:val="00EF6396"/>
    <w:rsid w:val="00EF70D1"/>
    <w:rsid w:val="00EF7660"/>
    <w:rsid w:val="00F00CE1"/>
    <w:rsid w:val="00F00FAE"/>
    <w:rsid w:val="00F0217F"/>
    <w:rsid w:val="00F0313A"/>
    <w:rsid w:val="00F036A6"/>
    <w:rsid w:val="00F03B73"/>
    <w:rsid w:val="00F04403"/>
    <w:rsid w:val="00F05290"/>
    <w:rsid w:val="00F06376"/>
    <w:rsid w:val="00F07E2A"/>
    <w:rsid w:val="00F1012B"/>
    <w:rsid w:val="00F10EE8"/>
    <w:rsid w:val="00F111DC"/>
    <w:rsid w:val="00F11346"/>
    <w:rsid w:val="00F12BE0"/>
    <w:rsid w:val="00F13CDB"/>
    <w:rsid w:val="00F13F54"/>
    <w:rsid w:val="00F13FDB"/>
    <w:rsid w:val="00F1489A"/>
    <w:rsid w:val="00F15477"/>
    <w:rsid w:val="00F1551B"/>
    <w:rsid w:val="00F15A5F"/>
    <w:rsid w:val="00F168E2"/>
    <w:rsid w:val="00F1692D"/>
    <w:rsid w:val="00F17DF0"/>
    <w:rsid w:val="00F20B7D"/>
    <w:rsid w:val="00F2263E"/>
    <w:rsid w:val="00F2534D"/>
    <w:rsid w:val="00F3030F"/>
    <w:rsid w:val="00F308FF"/>
    <w:rsid w:val="00F3117A"/>
    <w:rsid w:val="00F406FB"/>
    <w:rsid w:val="00F41655"/>
    <w:rsid w:val="00F4267D"/>
    <w:rsid w:val="00F43A84"/>
    <w:rsid w:val="00F44339"/>
    <w:rsid w:val="00F47566"/>
    <w:rsid w:val="00F47669"/>
    <w:rsid w:val="00F478B7"/>
    <w:rsid w:val="00F47B0B"/>
    <w:rsid w:val="00F50EFC"/>
    <w:rsid w:val="00F5173B"/>
    <w:rsid w:val="00F51FFD"/>
    <w:rsid w:val="00F52E7B"/>
    <w:rsid w:val="00F53C16"/>
    <w:rsid w:val="00F53D50"/>
    <w:rsid w:val="00F53F66"/>
    <w:rsid w:val="00F559E9"/>
    <w:rsid w:val="00F5682A"/>
    <w:rsid w:val="00F56E62"/>
    <w:rsid w:val="00F60DCB"/>
    <w:rsid w:val="00F612B7"/>
    <w:rsid w:val="00F62450"/>
    <w:rsid w:val="00F6320E"/>
    <w:rsid w:val="00F63626"/>
    <w:rsid w:val="00F639BD"/>
    <w:rsid w:val="00F63E94"/>
    <w:rsid w:val="00F6423D"/>
    <w:rsid w:val="00F647FE"/>
    <w:rsid w:val="00F6498B"/>
    <w:rsid w:val="00F67694"/>
    <w:rsid w:val="00F67FE3"/>
    <w:rsid w:val="00F70B03"/>
    <w:rsid w:val="00F72378"/>
    <w:rsid w:val="00F72444"/>
    <w:rsid w:val="00F757CE"/>
    <w:rsid w:val="00F757D0"/>
    <w:rsid w:val="00F76D6B"/>
    <w:rsid w:val="00F77D6A"/>
    <w:rsid w:val="00F80FA0"/>
    <w:rsid w:val="00F84101"/>
    <w:rsid w:val="00F8508B"/>
    <w:rsid w:val="00F878CA"/>
    <w:rsid w:val="00F90931"/>
    <w:rsid w:val="00F92227"/>
    <w:rsid w:val="00F92A71"/>
    <w:rsid w:val="00F9331C"/>
    <w:rsid w:val="00F9407F"/>
    <w:rsid w:val="00F94FF4"/>
    <w:rsid w:val="00F96235"/>
    <w:rsid w:val="00F969F4"/>
    <w:rsid w:val="00FA19DE"/>
    <w:rsid w:val="00FA2DE2"/>
    <w:rsid w:val="00FA3C2E"/>
    <w:rsid w:val="00FA3DA0"/>
    <w:rsid w:val="00FB0807"/>
    <w:rsid w:val="00FB1130"/>
    <w:rsid w:val="00FB1457"/>
    <w:rsid w:val="00FB1870"/>
    <w:rsid w:val="00FB2253"/>
    <w:rsid w:val="00FB55E0"/>
    <w:rsid w:val="00FB7B3A"/>
    <w:rsid w:val="00FC0090"/>
    <w:rsid w:val="00FC13B3"/>
    <w:rsid w:val="00FC2549"/>
    <w:rsid w:val="00FC30E7"/>
    <w:rsid w:val="00FC55BD"/>
    <w:rsid w:val="00FC582B"/>
    <w:rsid w:val="00FC6344"/>
    <w:rsid w:val="00FC64CF"/>
    <w:rsid w:val="00FC650F"/>
    <w:rsid w:val="00FD0FC2"/>
    <w:rsid w:val="00FD1BCC"/>
    <w:rsid w:val="00FD39FB"/>
    <w:rsid w:val="00FD5728"/>
    <w:rsid w:val="00FD57D3"/>
    <w:rsid w:val="00FD6B70"/>
    <w:rsid w:val="00FD768C"/>
    <w:rsid w:val="00FE010D"/>
    <w:rsid w:val="00FE013C"/>
    <w:rsid w:val="00FE226F"/>
    <w:rsid w:val="00FE301A"/>
    <w:rsid w:val="00FE3B3A"/>
    <w:rsid w:val="00FE5E7E"/>
    <w:rsid w:val="00FF09F1"/>
    <w:rsid w:val="00FF2498"/>
    <w:rsid w:val="00FF2803"/>
    <w:rsid w:val="00FF2B99"/>
    <w:rsid w:val="00FF3161"/>
    <w:rsid w:val="00FF5976"/>
    <w:rsid w:val="00FF731E"/>
    <w:rsid w:val="00FF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14D7D"/>
  <w15:chartTrackingRefBased/>
  <w15:docId w15:val="{78B10EDE-3F7A-4BC9-80B3-7A842BD2F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6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81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46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6B0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1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1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1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1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10B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67973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E01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01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01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01B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74E0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4E0E"/>
    <w:rPr>
      <w:color w:val="605E5C"/>
      <w:shd w:val="clear" w:color="auto" w:fill="E1DFDD"/>
    </w:rPr>
  </w:style>
  <w:style w:type="character" w:customStyle="1" w:styleId="docsum-pmid">
    <w:name w:val="docsum-pmid"/>
    <w:basedOn w:val="DefaultParagraphFont"/>
    <w:rsid w:val="00485566"/>
  </w:style>
  <w:style w:type="paragraph" w:styleId="Revision">
    <w:name w:val="Revision"/>
    <w:hidden/>
    <w:uiPriority w:val="99"/>
    <w:semiHidden/>
    <w:rsid w:val="00424D5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B1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C72"/>
  </w:style>
  <w:style w:type="paragraph" w:styleId="Footer">
    <w:name w:val="footer"/>
    <w:basedOn w:val="Normal"/>
    <w:link w:val="FooterChar"/>
    <w:uiPriority w:val="99"/>
    <w:unhideWhenUsed/>
    <w:rsid w:val="00DB1C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C72"/>
  </w:style>
  <w:style w:type="character" w:styleId="LineNumber">
    <w:name w:val="line number"/>
    <w:basedOn w:val="DefaultParagraphFont"/>
    <w:uiPriority w:val="99"/>
    <w:semiHidden/>
    <w:unhideWhenUsed/>
    <w:rsid w:val="00DB1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9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292F8D2E58E24EAA9768A538CF4687" ma:contentTypeVersion="10" ma:contentTypeDescription="Create a new document." ma:contentTypeScope="" ma:versionID="aa83153868b81a51914a5c743853143d">
  <xsd:schema xmlns:xsd="http://www.w3.org/2001/XMLSchema" xmlns:xs="http://www.w3.org/2001/XMLSchema" xmlns:p="http://schemas.microsoft.com/office/2006/metadata/properties" xmlns:ns3="447bf057-3f37-4e31-a722-6f9689bfd851" targetNamespace="http://schemas.microsoft.com/office/2006/metadata/properties" ma:root="true" ma:fieldsID="0ba04786b7457b913834b1e3bb6c8292" ns3:_="">
    <xsd:import namespace="447bf057-3f37-4e31-a722-6f9689bfd8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7bf057-3f37-4e31-a722-6f9689bfd8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A01685-79D2-4EAA-82C1-29F452E077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FCA7A7-0D5E-4A29-A0D2-5DA7F4F787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7bf057-3f37-4e31-a722-6f9689bfd8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B0D665-43C7-433F-8EA6-033C0B4790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335367E-0712-453E-A47C-72711C982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8</TotalTime>
  <Pages>3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wty</dc:creator>
  <cp:keywords/>
  <dc:description/>
  <cp:lastModifiedBy>James Dowty</cp:lastModifiedBy>
  <cp:revision>456</cp:revision>
  <dcterms:created xsi:type="dcterms:W3CDTF">2021-09-01T10:41:00Z</dcterms:created>
  <dcterms:modified xsi:type="dcterms:W3CDTF">2023-01-23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292F8D2E58E24EAA9768A538CF4687</vt:lpwstr>
  </property>
</Properties>
</file>